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C8640F" w14:textId="520E0B7B" w:rsidR="00894FE0" w:rsidRDefault="00000000">
      <w:pPr>
        <w:widowControl/>
        <w:jc w:val="left"/>
        <w:rPr>
          <w:rFonts w:ascii="Times New Roman" w:eastAsia="Yu Gothic UI Semibold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32534">
        <w:rPr>
          <w:rFonts w:ascii="Times New Roman" w:eastAsia="Lato-Bold" w:hAnsi="Times New Roman" w:cs="Times New Roman"/>
          <w:b/>
          <w:bCs/>
          <w:kern w:val="0"/>
          <w:sz w:val="24"/>
          <w:szCs w:val="24"/>
        </w:rPr>
        <w:t>Supplementary Material 3</w:t>
      </w:r>
      <w:r>
        <w:rPr>
          <w:rFonts w:ascii="Times New Roman" w:eastAsia="Lato" w:hAnsi="Times New Roman" w:cs="Times New Roman"/>
          <w:kern w:val="0"/>
          <w:sz w:val="24"/>
          <w:szCs w:val="24"/>
        </w:rPr>
        <w:t xml:space="preserve"> Baseline characteristics of the patients with acute </w:t>
      </w:r>
      <w:r>
        <w:rPr>
          <w:rFonts w:ascii="Times New Roman" w:hAnsi="Times New Roman" w:cs="Times New Roman"/>
          <w:sz w:val="24"/>
          <w:szCs w:val="24"/>
        </w:rPr>
        <w:t>ischemic stroke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.</w:t>
      </w:r>
      <w:r>
        <w:rPr>
          <w:rFonts w:ascii="Times New Roman" w:eastAsia="Lato" w:hAnsi="Times New Roman" w:cs="Times New Roman"/>
          <w:kern w:val="0"/>
          <w:sz w:val="24"/>
          <w:szCs w:val="24"/>
        </w:rPr>
        <w:t xml:space="preserve"> </w:t>
      </w:r>
    </w:p>
    <w:tbl>
      <w:tblPr>
        <w:tblpPr w:leftFromText="180" w:rightFromText="180" w:vertAnchor="page" w:horzAnchor="page" w:tblpX="246" w:tblpY="2168"/>
        <w:tblOverlap w:val="never"/>
        <w:tblW w:w="1575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2"/>
        <w:gridCol w:w="506"/>
        <w:gridCol w:w="446"/>
        <w:gridCol w:w="351"/>
        <w:gridCol w:w="351"/>
        <w:gridCol w:w="351"/>
        <w:gridCol w:w="351"/>
        <w:gridCol w:w="363"/>
        <w:gridCol w:w="363"/>
        <w:gridCol w:w="369"/>
        <w:gridCol w:w="369"/>
        <w:gridCol w:w="351"/>
        <w:gridCol w:w="351"/>
        <w:gridCol w:w="533"/>
        <w:gridCol w:w="533"/>
        <w:gridCol w:w="533"/>
        <w:gridCol w:w="533"/>
        <w:gridCol w:w="1087"/>
        <w:gridCol w:w="1848"/>
        <w:gridCol w:w="12"/>
        <w:gridCol w:w="328"/>
        <w:gridCol w:w="340"/>
        <w:gridCol w:w="340"/>
        <w:gridCol w:w="340"/>
        <w:gridCol w:w="340"/>
        <w:gridCol w:w="340"/>
        <w:gridCol w:w="16"/>
        <w:gridCol w:w="324"/>
        <w:gridCol w:w="340"/>
        <w:gridCol w:w="340"/>
        <w:gridCol w:w="340"/>
        <w:gridCol w:w="340"/>
        <w:gridCol w:w="340"/>
        <w:gridCol w:w="340"/>
        <w:gridCol w:w="340"/>
        <w:gridCol w:w="380"/>
        <w:gridCol w:w="386"/>
      </w:tblGrid>
      <w:tr w:rsidR="00894FE0" w14:paraId="65EE401D" w14:textId="77777777">
        <w:trPr>
          <w:trHeight w:val="57"/>
        </w:trPr>
        <w:tc>
          <w:tcPr>
            <w:tcW w:w="6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B34C65" w14:textId="77777777" w:rsidR="00894FE0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uthor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year)</w:t>
            </w:r>
          </w:p>
        </w:tc>
        <w:tc>
          <w:tcPr>
            <w:tcW w:w="5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869A55" w14:textId="77777777" w:rsidR="00894FE0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country</w:t>
            </w:r>
          </w:p>
        </w:tc>
        <w:tc>
          <w:tcPr>
            <w:tcW w:w="44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2DB67F9" w14:textId="77777777" w:rsidR="00894FE0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study design</w:t>
            </w:r>
          </w:p>
        </w:tc>
        <w:tc>
          <w:tcPr>
            <w:tcW w:w="70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30A507" w14:textId="77777777" w:rsidR="00894FE0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sample size</w:t>
            </w:r>
          </w:p>
        </w:tc>
        <w:tc>
          <w:tcPr>
            <w:tcW w:w="70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37FB1F" w14:textId="77777777" w:rsidR="00894FE0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ex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male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)</w:t>
            </w:r>
          </w:p>
        </w:tc>
        <w:tc>
          <w:tcPr>
            <w:tcW w:w="72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A9BE95" w14:textId="77777777" w:rsidR="00894FE0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age, mean</w:t>
            </w:r>
          </w:p>
        </w:tc>
        <w:tc>
          <w:tcPr>
            <w:tcW w:w="73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0150AA" w14:textId="77777777" w:rsidR="00894FE0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HISS at arrival, mean</w:t>
            </w:r>
          </w:p>
        </w:tc>
        <w:tc>
          <w:tcPr>
            <w:tcW w:w="70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80713D" w14:textId="77777777" w:rsidR="00894FE0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IVT</w:t>
            </w:r>
          </w:p>
        </w:tc>
        <w:tc>
          <w:tcPr>
            <w:tcW w:w="106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84DECB" w14:textId="77777777" w:rsidR="00894FE0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OTR,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IQR</w:t>
            </w:r>
          </w:p>
        </w:tc>
        <w:tc>
          <w:tcPr>
            <w:tcW w:w="106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63DCF9" w14:textId="77777777" w:rsidR="00894FE0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OTP,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IQR</w:t>
            </w:r>
          </w:p>
        </w:tc>
        <w:tc>
          <w:tcPr>
            <w:tcW w:w="2947" w:type="dxa"/>
            <w:gridSpan w:val="3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D212462" w14:textId="77777777" w:rsidR="00894FE0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administration route</w:t>
            </w:r>
          </w:p>
        </w:tc>
        <w:tc>
          <w:tcPr>
            <w:tcW w:w="2044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7D9AF7" w14:textId="77777777" w:rsidR="00894FE0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ause of stroke</w:t>
            </w:r>
          </w:p>
        </w:tc>
        <w:tc>
          <w:tcPr>
            <w:tcW w:w="134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AEEDFD" w14:textId="77777777" w:rsidR="00894FE0" w:rsidRDefault="00000000">
            <w:pPr>
              <w:widowControl/>
              <w:ind w:firstLineChars="200" w:firstLine="160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efficacy outcome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s</w:t>
            </w:r>
          </w:p>
        </w:tc>
        <w:tc>
          <w:tcPr>
            <w:tcW w:w="2126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ECF134" w14:textId="77777777" w:rsidR="00894FE0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safe outcome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s</w:t>
            </w:r>
          </w:p>
        </w:tc>
      </w:tr>
      <w:tr w:rsidR="00894FE0" w14:paraId="7457A173" w14:textId="77777777">
        <w:trPr>
          <w:trHeight w:val="98"/>
        </w:trPr>
        <w:tc>
          <w:tcPr>
            <w:tcW w:w="6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01E8BC7" w14:textId="77777777" w:rsidR="00894FE0" w:rsidRDefault="00894F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EE512B5" w14:textId="77777777" w:rsidR="00894FE0" w:rsidRDefault="00894F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446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14:paraId="250B7330" w14:textId="77777777" w:rsidR="00894FE0" w:rsidRDefault="00894F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4EBA99" w14:textId="77777777" w:rsidR="00894FE0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T</w:t>
            </w:r>
          </w:p>
        </w:tc>
        <w:tc>
          <w:tcPr>
            <w:tcW w:w="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596855" w14:textId="77777777" w:rsidR="00894FE0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</w:t>
            </w:r>
          </w:p>
        </w:tc>
        <w:tc>
          <w:tcPr>
            <w:tcW w:w="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045C2D" w14:textId="77777777" w:rsidR="00894FE0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T</w:t>
            </w:r>
          </w:p>
        </w:tc>
        <w:tc>
          <w:tcPr>
            <w:tcW w:w="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50CEEA" w14:textId="77777777" w:rsidR="00894FE0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</w:t>
            </w:r>
          </w:p>
        </w:tc>
        <w:tc>
          <w:tcPr>
            <w:tcW w:w="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1EB310" w14:textId="77777777" w:rsidR="00894FE0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T</w:t>
            </w:r>
          </w:p>
        </w:tc>
        <w:tc>
          <w:tcPr>
            <w:tcW w:w="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C82E4D" w14:textId="77777777" w:rsidR="00894FE0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A5105F" w14:textId="77777777" w:rsidR="00894FE0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T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71E288" w14:textId="77777777" w:rsidR="00894FE0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</w:t>
            </w:r>
          </w:p>
        </w:tc>
        <w:tc>
          <w:tcPr>
            <w:tcW w:w="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0C42F6" w14:textId="77777777" w:rsidR="00894FE0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T</w:t>
            </w:r>
          </w:p>
        </w:tc>
        <w:tc>
          <w:tcPr>
            <w:tcW w:w="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71C31E" w14:textId="77777777" w:rsidR="00894FE0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571105" w14:textId="77777777" w:rsidR="00894FE0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T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34AC5C" w14:textId="77777777" w:rsidR="00894FE0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C4FA18" w14:textId="77777777" w:rsidR="00894FE0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T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BB6AA7" w14:textId="77777777" w:rsidR="00894FE0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F773E4" w14:textId="77777777" w:rsidR="00894FE0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IA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25C8E5" w14:textId="77777777" w:rsidR="00894FE0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IV</w:t>
            </w:r>
          </w:p>
        </w:tc>
        <w:tc>
          <w:tcPr>
            <w:tcW w:w="6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98D594" w14:textId="77777777" w:rsidR="00894FE0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8"/>
                <w:szCs w:val="8"/>
              </w:rPr>
              <w:t>LAA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46672F" w14:textId="77777777" w:rsidR="00894FE0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CE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F13670" w14:textId="77777777" w:rsidR="00894FE0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 xml:space="preserve">Other </w:t>
            </w:r>
          </w:p>
        </w:tc>
        <w:tc>
          <w:tcPr>
            <w:tcW w:w="6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C241A6" w14:textId="77777777" w:rsidR="00894FE0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mRS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0-1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5D6AC7" w14:textId="77777777" w:rsidR="00894FE0" w:rsidRDefault="00000000">
            <w:pPr>
              <w:widowControl/>
              <w:ind w:firstLineChars="100" w:firstLine="80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mRS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0-2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D6163A" w14:textId="77777777" w:rsidR="00894FE0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any ICH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1FA947" w14:textId="77777777" w:rsidR="00894FE0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sICH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 xml:space="preserve">  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ADEC85" w14:textId="77777777" w:rsidR="00894FE0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 xml:space="preserve">90-day mortality </w:t>
            </w:r>
          </w:p>
        </w:tc>
      </w:tr>
      <w:tr w:rsidR="00894FE0" w14:paraId="4482949A" w14:textId="77777777">
        <w:trPr>
          <w:trHeight w:val="57"/>
        </w:trPr>
        <w:tc>
          <w:tcPr>
            <w:tcW w:w="6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D9B1A3" w14:textId="77777777" w:rsidR="00894FE0" w:rsidRDefault="00894F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5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80939B" w14:textId="77777777" w:rsidR="00894FE0" w:rsidRDefault="00894F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446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1AB6F88" w14:textId="77777777" w:rsidR="00894FE0" w:rsidRDefault="00894F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E2A686" w14:textId="77777777" w:rsidR="00894FE0" w:rsidRDefault="00894F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1B2EA8" w14:textId="77777777" w:rsidR="00894FE0" w:rsidRDefault="00894F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D9C3EA" w14:textId="77777777" w:rsidR="00894FE0" w:rsidRDefault="00894F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3DBC87" w14:textId="77777777" w:rsidR="00894FE0" w:rsidRDefault="00894F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765CAF" w14:textId="77777777" w:rsidR="00894FE0" w:rsidRDefault="00894F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CE9704" w14:textId="77777777" w:rsidR="00894FE0" w:rsidRDefault="00894F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844E98" w14:textId="77777777" w:rsidR="00894FE0" w:rsidRDefault="00894F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C7E467" w14:textId="77777777" w:rsidR="00894FE0" w:rsidRDefault="00894F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920C53" w14:textId="77777777" w:rsidR="00894FE0" w:rsidRDefault="00894F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EF9BE1" w14:textId="77777777" w:rsidR="00894FE0" w:rsidRDefault="00894F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3BC467" w14:textId="77777777" w:rsidR="00894FE0" w:rsidRDefault="00894F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EA9010" w14:textId="77777777" w:rsidR="00894FE0" w:rsidRDefault="00894F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A59E31" w14:textId="77777777" w:rsidR="00894FE0" w:rsidRDefault="00894F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B27253" w14:textId="77777777" w:rsidR="00894FE0" w:rsidRDefault="00894F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D8C0A7" w14:textId="77777777" w:rsidR="00894FE0" w:rsidRDefault="00894F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63B317" w14:textId="77777777" w:rsidR="00894FE0" w:rsidRDefault="00894F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3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DA4CE7" w14:textId="77777777" w:rsidR="00894FE0" w:rsidRDefault="00000000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T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C501B4" w14:textId="77777777" w:rsidR="00894FE0" w:rsidRDefault="00000000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DF0A51" w14:textId="77777777" w:rsidR="00894FE0" w:rsidRDefault="00000000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T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9B9A8C" w14:textId="77777777" w:rsidR="00894FE0" w:rsidRDefault="00000000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84AD85" w14:textId="77777777" w:rsidR="00894FE0" w:rsidRDefault="00000000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T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01BE28" w14:textId="77777777" w:rsidR="00894FE0" w:rsidRDefault="00000000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</w:t>
            </w:r>
          </w:p>
        </w:tc>
        <w:tc>
          <w:tcPr>
            <w:tcW w:w="3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E8C6B2" w14:textId="77777777" w:rsidR="00894FE0" w:rsidRDefault="00000000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T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1B5D0E" w14:textId="77777777" w:rsidR="00894FE0" w:rsidRDefault="00000000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CD9304" w14:textId="77777777" w:rsidR="00894FE0" w:rsidRDefault="00000000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T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8DCB62" w14:textId="77777777" w:rsidR="00894FE0" w:rsidRDefault="00000000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C03AA7" w14:textId="77777777" w:rsidR="00894FE0" w:rsidRDefault="00000000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T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970085" w14:textId="77777777" w:rsidR="00894FE0" w:rsidRDefault="00000000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FBBEDE" w14:textId="77777777" w:rsidR="00894FE0" w:rsidRDefault="00000000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T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D6083E" w14:textId="77777777" w:rsidR="00894FE0" w:rsidRDefault="00000000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06F1D6" w14:textId="77777777" w:rsidR="00894FE0" w:rsidRDefault="00000000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T</w:t>
            </w:r>
          </w:p>
        </w:tc>
        <w:tc>
          <w:tcPr>
            <w:tcW w:w="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788B3D" w14:textId="77777777" w:rsidR="00894FE0" w:rsidRDefault="00000000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</w:t>
            </w:r>
          </w:p>
        </w:tc>
      </w:tr>
      <w:tr w:rsidR="00894FE0" w14:paraId="443DDC62" w14:textId="77777777">
        <w:trPr>
          <w:trHeight w:val="198"/>
        </w:trPr>
        <w:tc>
          <w:tcPr>
            <w:tcW w:w="6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08BB215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Baek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 xml:space="preserve"> et al.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2021)</w:t>
            </w:r>
          </w:p>
        </w:tc>
        <w:tc>
          <w:tcPr>
            <w:tcW w:w="5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A3BBD2C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Korea</w:t>
            </w:r>
          </w:p>
        </w:tc>
        <w:tc>
          <w:tcPr>
            <w:tcW w:w="446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14:paraId="10D53042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R</w:t>
            </w:r>
          </w:p>
        </w:tc>
        <w:tc>
          <w:tcPr>
            <w:tcW w:w="3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DA8FD56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30</w:t>
            </w:r>
          </w:p>
        </w:tc>
        <w:tc>
          <w:tcPr>
            <w:tcW w:w="3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70BB046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68</w:t>
            </w:r>
          </w:p>
        </w:tc>
        <w:tc>
          <w:tcPr>
            <w:tcW w:w="3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67633B6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6</w:t>
            </w:r>
          </w:p>
        </w:tc>
        <w:tc>
          <w:tcPr>
            <w:tcW w:w="3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FAAB57F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42</w:t>
            </w:r>
          </w:p>
        </w:tc>
        <w:tc>
          <w:tcPr>
            <w:tcW w:w="3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3017D97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61.9</w:t>
            </w:r>
          </w:p>
        </w:tc>
        <w:tc>
          <w:tcPr>
            <w:tcW w:w="3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B3BC308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64.8</w:t>
            </w:r>
          </w:p>
        </w:tc>
        <w:tc>
          <w:tcPr>
            <w:tcW w:w="3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EB5ADBA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0.3</w:t>
            </w:r>
          </w:p>
        </w:tc>
        <w:tc>
          <w:tcPr>
            <w:tcW w:w="3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AD6654D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0.7</w:t>
            </w:r>
          </w:p>
        </w:tc>
        <w:tc>
          <w:tcPr>
            <w:tcW w:w="3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DF925AC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9</w:t>
            </w:r>
          </w:p>
        </w:tc>
        <w:tc>
          <w:tcPr>
            <w:tcW w:w="3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A270423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26</w:t>
            </w:r>
          </w:p>
        </w:tc>
        <w:tc>
          <w:tcPr>
            <w:tcW w:w="5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5D68595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5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1CFA148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5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56B4689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5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F7DC784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75BF34F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D920E2A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continuous infusion of 0.1 µg/kg/min for 12 h</w:t>
            </w:r>
          </w:p>
        </w:tc>
        <w:tc>
          <w:tcPr>
            <w:tcW w:w="34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73653BF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A37B535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62F7E88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715FDCC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1B66583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D61035E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DCB1082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2</w:t>
            </w:r>
          </w:p>
        </w:tc>
        <w:tc>
          <w:tcPr>
            <w:tcW w:w="3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245102A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23</w:t>
            </w:r>
          </w:p>
        </w:tc>
        <w:tc>
          <w:tcPr>
            <w:tcW w:w="3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E89D2ED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22</w:t>
            </w:r>
          </w:p>
        </w:tc>
        <w:tc>
          <w:tcPr>
            <w:tcW w:w="3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86DCCBB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39</w:t>
            </w:r>
          </w:p>
        </w:tc>
        <w:tc>
          <w:tcPr>
            <w:tcW w:w="3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753D482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2</w:t>
            </w:r>
          </w:p>
        </w:tc>
        <w:tc>
          <w:tcPr>
            <w:tcW w:w="3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60C705E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4</w:t>
            </w:r>
          </w:p>
        </w:tc>
        <w:tc>
          <w:tcPr>
            <w:tcW w:w="3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63FAAC8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0</w:t>
            </w:r>
          </w:p>
        </w:tc>
        <w:tc>
          <w:tcPr>
            <w:tcW w:w="3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3876BF5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2</w:t>
            </w:r>
          </w:p>
        </w:tc>
        <w:tc>
          <w:tcPr>
            <w:tcW w:w="3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D4583C7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0</w:t>
            </w:r>
          </w:p>
        </w:tc>
        <w:tc>
          <w:tcPr>
            <w:tcW w:w="3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EDD20BE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3</w:t>
            </w:r>
          </w:p>
        </w:tc>
      </w:tr>
      <w:tr w:rsidR="00894FE0" w14:paraId="09EBF855" w14:textId="77777777">
        <w:trPr>
          <w:trHeight w:val="279"/>
        </w:trPr>
        <w:tc>
          <w:tcPr>
            <w:tcW w:w="64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3C80C2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Chen et al. (2022)</w:t>
            </w:r>
          </w:p>
        </w:tc>
        <w:tc>
          <w:tcPr>
            <w:tcW w:w="5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0244E31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China</w:t>
            </w:r>
          </w:p>
        </w:tc>
        <w:tc>
          <w:tcPr>
            <w:tcW w:w="446" w:type="dxa"/>
            <w:tcBorders>
              <w:top w:val="nil"/>
            </w:tcBorders>
            <w:shd w:val="clear" w:color="auto" w:fill="FFFFFF"/>
            <w:noWrap/>
            <w:vAlign w:val="center"/>
          </w:tcPr>
          <w:p w14:paraId="3BD8A516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R</w:t>
            </w:r>
          </w:p>
        </w:tc>
        <w:tc>
          <w:tcPr>
            <w:tcW w:w="3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1421D6E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363</w:t>
            </w:r>
          </w:p>
        </w:tc>
        <w:tc>
          <w:tcPr>
            <w:tcW w:w="3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06FAFAB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282</w:t>
            </w:r>
          </w:p>
        </w:tc>
        <w:tc>
          <w:tcPr>
            <w:tcW w:w="3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7B3217E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282</w:t>
            </w:r>
          </w:p>
        </w:tc>
        <w:tc>
          <w:tcPr>
            <w:tcW w:w="3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E18B311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200</w:t>
            </w:r>
          </w:p>
        </w:tc>
        <w:tc>
          <w:tcPr>
            <w:tcW w:w="36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49A7A47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63.4</w:t>
            </w:r>
          </w:p>
        </w:tc>
        <w:tc>
          <w:tcPr>
            <w:tcW w:w="36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551CD3B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65.7</w:t>
            </w:r>
          </w:p>
        </w:tc>
        <w:tc>
          <w:tcPr>
            <w:tcW w:w="3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E3B4FA9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25.6</w:t>
            </w:r>
          </w:p>
        </w:tc>
        <w:tc>
          <w:tcPr>
            <w:tcW w:w="3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46BF0B8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25.6</w:t>
            </w:r>
          </w:p>
        </w:tc>
        <w:tc>
          <w:tcPr>
            <w:tcW w:w="3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BFE9304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62</w:t>
            </w:r>
          </w:p>
        </w:tc>
        <w:tc>
          <w:tcPr>
            <w:tcW w:w="3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05AE7EE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57</w:t>
            </w:r>
          </w:p>
        </w:tc>
        <w:tc>
          <w:tcPr>
            <w:tcW w:w="53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A806961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451 (323-644)</w:t>
            </w:r>
          </w:p>
        </w:tc>
        <w:tc>
          <w:tcPr>
            <w:tcW w:w="53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B5798DD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430 (334-621)</w:t>
            </w:r>
          </w:p>
        </w:tc>
        <w:tc>
          <w:tcPr>
            <w:tcW w:w="53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A901BF8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250 (122-410)</w:t>
            </w:r>
          </w:p>
        </w:tc>
        <w:tc>
          <w:tcPr>
            <w:tcW w:w="53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58DD015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241 (141-373)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C74B169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18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3C6E5AF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 xml:space="preserve">0.4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 xml:space="preserve">µg/kg/min for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3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 xml:space="preserve">min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and then continuous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 xml:space="preserve">infusion 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 xml:space="preserve">of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 xml:space="preserve"> 0</w:t>
            </w:r>
            <w:proofErr w:type="gram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.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µg/kg/min for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 xml:space="preserve"> 2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 xml:space="preserve"> h</w:t>
            </w:r>
          </w:p>
        </w:tc>
        <w:tc>
          <w:tcPr>
            <w:tcW w:w="340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00662A91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275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A7BB4CB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142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6D3D1D3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59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7255A1B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113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EFE781A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29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352636C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27</w:t>
            </w:r>
          </w:p>
        </w:tc>
        <w:tc>
          <w:tcPr>
            <w:tcW w:w="340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6ABD083D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69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0F1FC7A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64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E6FB8E1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100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F143A38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76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60A762B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24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A644B55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38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4AAAB29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17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2750EF9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28</w:t>
            </w:r>
          </w:p>
        </w:tc>
        <w:tc>
          <w:tcPr>
            <w:tcW w:w="38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FCC4072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151</w:t>
            </w:r>
          </w:p>
        </w:tc>
        <w:tc>
          <w:tcPr>
            <w:tcW w:w="38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9D13506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147</w:t>
            </w:r>
          </w:p>
        </w:tc>
      </w:tr>
      <w:tr w:rsidR="00894FE0" w14:paraId="6ACECB0B" w14:textId="77777777">
        <w:trPr>
          <w:trHeight w:val="57"/>
        </w:trPr>
        <w:tc>
          <w:tcPr>
            <w:tcW w:w="64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CA27D7E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Garayzade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 xml:space="preserve"> et al. (2023)</w:t>
            </w:r>
          </w:p>
        </w:tc>
        <w:tc>
          <w:tcPr>
            <w:tcW w:w="5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0B50F7C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Germany</w:t>
            </w:r>
          </w:p>
        </w:tc>
        <w:tc>
          <w:tcPr>
            <w:tcW w:w="446" w:type="dxa"/>
            <w:tcBorders>
              <w:top w:val="nil"/>
            </w:tcBorders>
            <w:shd w:val="clear" w:color="auto" w:fill="FFFFFF"/>
            <w:noWrap/>
            <w:vAlign w:val="center"/>
          </w:tcPr>
          <w:p w14:paraId="7D1FD12C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R</w:t>
            </w:r>
          </w:p>
        </w:tc>
        <w:tc>
          <w:tcPr>
            <w:tcW w:w="3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8A88FFA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37</w:t>
            </w:r>
          </w:p>
        </w:tc>
        <w:tc>
          <w:tcPr>
            <w:tcW w:w="3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5A84191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41</w:t>
            </w:r>
          </w:p>
        </w:tc>
        <w:tc>
          <w:tcPr>
            <w:tcW w:w="3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2E7FFB1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27</w:t>
            </w:r>
          </w:p>
        </w:tc>
        <w:tc>
          <w:tcPr>
            <w:tcW w:w="3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948DCA1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21</w:t>
            </w:r>
          </w:p>
        </w:tc>
        <w:tc>
          <w:tcPr>
            <w:tcW w:w="36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B44D039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69.6</w:t>
            </w:r>
          </w:p>
        </w:tc>
        <w:tc>
          <w:tcPr>
            <w:tcW w:w="36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9F4FC56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71.8</w:t>
            </w:r>
          </w:p>
        </w:tc>
        <w:tc>
          <w:tcPr>
            <w:tcW w:w="3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6816315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CC2EF6D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D67F76B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11</w:t>
            </w:r>
          </w:p>
        </w:tc>
        <w:tc>
          <w:tcPr>
            <w:tcW w:w="3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88BC75F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21</w:t>
            </w:r>
          </w:p>
        </w:tc>
        <w:tc>
          <w:tcPr>
            <w:tcW w:w="53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56C58F6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53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89D99DB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53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1241AC8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53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1245BA7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ADCC5D9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18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29EE7CE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 xml:space="preserve">a dose of 25 mcg/kg within 3 min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and then continuous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infusion of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 xml:space="preserve"> 0.15 mcg/kg/min for 24 h</w:t>
            </w:r>
          </w:p>
        </w:tc>
        <w:tc>
          <w:tcPr>
            <w:tcW w:w="340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652F98BC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E034866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EFD64AC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A0BD874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37B95EF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733C9B7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78CE4DCA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D8B3632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0AAE0BA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17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67BFAC4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14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D4FF7B6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13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FDEE380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7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4CA6BEE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9B7FC7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8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C81A194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8</w:t>
            </w:r>
          </w:p>
        </w:tc>
        <w:tc>
          <w:tcPr>
            <w:tcW w:w="38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4206BA8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7</w:t>
            </w:r>
          </w:p>
        </w:tc>
      </w:tr>
      <w:tr w:rsidR="00894FE0" w14:paraId="53DECF01" w14:textId="77777777">
        <w:trPr>
          <w:trHeight w:val="57"/>
        </w:trPr>
        <w:tc>
          <w:tcPr>
            <w:tcW w:w="64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A505BFC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Guan et al. (2023)</w:t>
            </w:r>
          </w:p>
        </w:tc>
        <w:tc>
          <w:tcPr>
            <w:tcW w:w="5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7E5971C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China</w:t>
            </w:r>
          </w:p>
        </w:tc>
        <w:tc>
          <w:tcPr>
            <w:tcW w:w="446" w:type="dxa"/>
            <w:tcBorders>
              <w:top w:val="nil"/>
            </w:tcBorders>
            <w:shd w:val="clear" w:color="auto" w:fill="FFFFFF"/>
            <w:noWrap/>
            <w:vAlign w:val="center"/>
          </w:tcPr>
          <w:p w14:paraId="5DE2C85D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R</w:t>
            </w:r>
          </w:p>
        </w:tc>
        <w:tc>
          <w:tcPr>
            <w:tcW w:w="3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02D84A8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102</w:t>
            </w:r>
          </w:p>
        </w:tc>
        <w:tc>
          <w:tcPr>
            <w:tcW w:w="3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D46F7F3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102</w:t>
            </w:r>
          </w:p>
        </w:tc>
        <w:tc>
          <w:tcPr>
            <w:tcW w:w="3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6A2F3BA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73</w:t>
            </w:r>
          </w:p>
        </w:tc>
        <w:tc>
          <w:tcPr>
            <w:tcW w:w="3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46D073B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56</w:t>
            </w:r>
          </w:p>
        </w:tc>
        <w:tc>
          <w:tcPr>
            <w:tcW w:w="36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5BB220D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67.4</w:t>
            </w:r>
          </w:p>
        </w:tc>
        <w:tc>
          <w:tcPr>
            <w:tcW w:w="36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716085D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72.8</w:t>
            </w:r>
          </w:p>
        </w:tc>
        <w:tc>
          <w:tcPr>
            <w:tcW w:w="3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34BC81B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D487213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F4D1A91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C011A72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53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160653A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355 (253-421)</w:t>
            </w:r>
          </w:p>
        </w:tc>
        <w:tc>
          <w:tcPr>
            <w:tcW w:w="53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A18256E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300 (235-360)</w:t>
            </w:r>
          </w:p>
        </w:tc>
        <w:tc>
          <w:tcPr>
            <w:tcW w:w="53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B60D21D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214 (150-300)</w:t>
            </w:r>
          </w:p>
        </w:tc>
        <w:tc>
          <w:tcPr>
            <w:tcW w:w="53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C69849D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210 (150-271)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7117265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a bolus dose of 0.25-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 xml:space="preserve"> mg</w:t>
            </w:r>
          </w:p>
        </w:tc>
        <w:tc>
          <w:tcPr>
            <w:tcW w:w="18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35E742A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 xml:space="preserve">continuous infusion of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0.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 xml:space="preserve"> µg/kg/min for 12-24 h</w:t>
            </w:r>
          </w:p>
        </w:tc>
        <w:tc>
          <w:tcPr>
            <w:tcW w:w="340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099B699F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32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A2F9DB4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24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FC1CAEB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58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89292FB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65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A1D7988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12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7CC21C9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13</w:t>
            </w:r>
          </w:p>
        </w:tc>
        <w:tc>
          <w:tcPr>
            <w:tcW w:w="340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0D38EB86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38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BB01C70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30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E3FEDB3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55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58EACEA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36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D8C7264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00D1096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042356A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16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7080511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17</w:t>
            </w:r>
          </w:p>
        </w:tc>
        <w:tc>
          <w:tcPr>
            <w:tcW w:w="38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9B723D5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17</w:t>
            </w:r>
          </w:p>
        </w:tc>
        <w:tc>
          <w:tcPr>
            <w:tcW w:w="38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1E6873C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25</w:t>
            </w:r>
          </w:p>
        </w:tc>
      </w:tr>
      <w:tr w:rsidR="00894FE0" w14:paraId="2C164737" w14:textId="77777777">
        <w:trPr>
          <w:trHeight w:val="57"/>
        </w:trPr>
        <w:tc>
          <w:tcPr>
            <w:tcW w:w="642" w:type="dxa"/>
            <w:shd w:val="clear" w:color="auto" w:fill="auto"/>
            <w:noWrap/>
            <w:vAlign w:val="center"/>
          </w:tcPr>
          <w:p w14:paraId="25B83AC6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Guo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 xml:space="preserve"> et al.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2022)</w:t>
            </w:r>
          </w:p>
        </w:tc>
        <w:tc>
          <w:tcPr>
            <w:tcW w:w="506" w:type="dxa"/>
            <w:shd w:val="clear" w:color="auto" w:fill="auto"/>
            <w:noWrap/>
            <w:vAlign w:val="center"/>
          </w:tcPr>
          <w:p w14:paraId="27B37681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China</w:t>
            </w:r>
          </w:p>
        </w:tc>
        <w:tc>
          <w:tcPr>
            <w:tcW w:w="446" w:type="dxa"/>
            <w:shd w:val="clear" w:color="auto" w:fill="FFFFFF"/>
            <w:noWrap/>
            <w:vAlign w:val="center"/>
          </w:tcPr>
          <w:p w14:paraId="2AD5EBA9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R</w:t>
            </w:r>
          </w:p>
        </w:tc>
        <w:tc>
          <w:tcPr>
            <w:tcW w:w="351" w:type="dxa"/>
            <w:shd w:val="clear" w:color="auto" w:fill="auto"/>
            <w:noWrap/>
            <w:vAlign w:val="center"/>
          </w:tcPr>
          <w:p w14:paraId="6BBE8018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202</w:t>
            </w:r>
          </w:p>
        </w:tc>
        <w:tc>
          <w:tcPr>
            <w:tcW w:w="351" w:type="dxa"/>
            <w:shd w:val="clear" w:color="auto" w:fill="auto"/>
            <w:noWrap/>
            <w:vAlign w:val="center"/>
          </w:tcPr>
          <w:p w14:paraId="0645006C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01</w:t>
            </w:r>
          </w:p>
        </w:tc>
        <w:tc>
          <w:tcPr>
            <w:tcW w:w="351" w:type="dxa"/>
            <w:shd w:val="clear" w:color="auto" w:fill="auto"/>
            <w:noWrap/>
            <w:vAlign w:val="center"/>
          </w:tcPr>
          <w:p w14:paraId="202DF1B3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57</w:t>
            </w:r>
          </w:p>
        </w:tc>
        <w:tc>
          <w:tcPr>
            <w:tcW w:w="351" w:type="dxa"/>
            <w:shd w:val="clear" w:color="auto" w:fill="auto"/>
            <w:noWrap/>
            <w:vAlign w:val="center"/>
          </w:tcPr>
          <w:p w14:paraId="1D9E17ED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81</w:t>
            </w:r>
          </w:p>
        </w:tc>
        <w:tc>
          <w:tcPr>
            <w:tcW w:w="363" w:type="dxa"/>
            <w:shd w:val="clear" w:color="auto" w:fill="auto"/>
            <w:noWrap/>
            <w:vAlign w:val="center"/>
          </w:tcPr>
          <w:p w14:paraId="5508A5E7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63" w:type="dxa"/>
            <w:shd w:val="clear" w:color="auto" w:fill="auto"/>
            <w:noWrap/>
            <w:vAlign w:val="center"/>
          </w:tcPr>
          <w:p w14:paraId="47D181B5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69" w:type="dxa"/>
            <w:shd w:val="clear" w:color="auto" w:fill="auto"/>
            <w:noWrap/>
            <w:vAlign w:val="center"/>
          </w:tcPr>
          <w:p w14:paraId="4B69E115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69" w:type="dxa"/>
            <w:shd w:val="clear" w:color="auto" w:fill="auto"/>
            <w:noWrap/>
            <w:vAlign w:val="center"/>
          </w:tcPr>
          <w:p w14:paraId="37ECC4C9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51" w:type="dxa"/>
            <w:shd w:val="clear" w:color="auto" w:fill="auto"/>
            <w:noWrap/>
            <w:vAlign w:val="center"/>
          </w:tcPr>
          <w:p w14:paraId="11462AEA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66</w:t>
            </w:r>
          </w:p>
        </w:tc>
        <w:tc>
          <w:tcPr>
            <w:tcW w:w="351" w:type="dxa"/>
            <w:shd w:val="clear" w:color="auto" w:fill="auto"/>
            <w:noWrap/>
            <w:vAlign w:val="center"/>
          </w:tcPr>
          <w:p w14:paraId="4BE908F5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32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14:paraId="46097073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14:paraId="732BD69F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14:paraId="73D592B6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14:paraId="636A412F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7E5385A8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a bolus dose of 0.25-0.5 mg IA or IV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653B7936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continuous infusion of 0.2-0.4 mg/h for 12-24 h</w:t>
            </w:r>
          </w:p>
        </w:tc>
        <w:tc>
          <w:tcPr>
            <w:tcW w:w="340" w:type="dxa"/>
            <w:gridSpan w:val="2"/>
            <w:shd w:val="clear" w:color="auto" w:fill="auto"/>
            <w:noWrap/>
            <w:vAlign w:val="center"/>
          </w:tcPr>
          <w:p w14:paraId="35A5FE22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97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3C133F4F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238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49709530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212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7F1823F5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94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5C285FD2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6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13F0D1D6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4</w:t>
            </w:r>
          </w:p>
        </w:tc>
        <w:tc>
          <w:tcPr>
            <w:tcW w:w="340" w:type="dxa"/>
            <w:gridSpan w:val="2"/>
            <w:shd w:val="clear" w:color="auto" w:fill="auto"/>
            <w:noWrap/>
            <w:vAlign w:val="center"/>
          </w:tcPr>
          <w:p w14:paraId="18AEAA5A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52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7FCA0D97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25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05786454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79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76AD9167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36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7BB000AB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61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2A16A1D3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38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414ADF50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4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7065DAB9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8</w:t>
            </w:r>
          </w:p>
        </w:tc>
        <w:tc>
          <w:tcPr>
            <w:tcW w:w="380" w:type="dxa"/>
            <w:shd w:val="clear" w:color="auto" w:fill="auto"/>
            <w:noWrap/>
            <w:vAlign w:val="center"/>
          </w:tcPr>
          <w:p w14:paraId="0E84E32C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30</w:t>
            </w:r>
          </w:p>
        </w:tc>
        <w:tc>
          <w:tcPr>
            <w:tcW w:w="386" w:type="dxa"/>
            <w:shd w:val="clear" w:color="auto" w:fill="auto"/>
            <w:noWrap/>
            <w:vAlign w:val="center"/>
          </w:tcPr>
          <w:p w14:paraId="1B0BBB1F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27</w:t>
            </w:r>
          </w:p>
        </w:tc>
      </w:tr>
      <w:tr w:rsidR="00894FE0" w14:paraId="5ADC567A" w14:textId="77777777">
        <w:trPr>
          <w:trHeight w:val="57"/>
        </w:trPr>
        <w:tc>
          <w:tcPr>
            <w:tcW w:w="642" w:type="dxa"/>
            <w:shd w:val="clear" w:color="auto" w:fill="auto"/>
            <w:noWrap/>
            <w:vAlign w:val="center"/>
          </w:tcPr>
          <w:p w14:paraId="6DB6D03C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Lars Kellert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 xml:space="preserve"> et al.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2013)</w:t>
            </w:r>
          </w:p>
        </w:tc>
        <w:tc>
          <w:tcPr>
            <w:tcW w:w="506" w:type="dxa"/>
            <w:shd w:val="clear" w:color="auto" w:fill="auto"/>
            <w:noWrap/>
            <w:vAlign w:val="center"/>
          </w:tcPr>
          <w:p w14:paraId="195F8409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Germany</w:t>
            </w:r>
          </w:p>
        </w:tc>
        <w:tc>
          <w:tcPr>
            <w:tcW w:w="446" w:type="dxa"/>
            <w:shd w:val="clear" w:color="auto" w:fill="FFFFFF"/>
            <w:noWrap/>
            <w:vAlign w:val="center"/>
          </w:tcPr>
          <w:p w14:paraId="00591907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P</w:t>
            </w:r>
          </w:p>
        </w:tc>
        <w:tc>
          <w:tcPr>
            <w:tcW w:w="351" w:type="dxa"/>
            <w:shd w:val="clear" w:color="auto" w:fill="auto"/>
            <w:noWrap/>
            <w:vAlign w:val="center"/>
          </w:tcPr>
          <w:p w14:paraId="7521C727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50</w:t>
            </w:r>
          </w:p>
        </w:tc>
        <w:tc>
          <w:tcPr>
            <w:tcW w:w="351" w:type="dxa"/>
            <w:shd w:val="clear" w:color="auto" w:fill="auto"/>
            <w:noWrap/>
            <w:vAlign w:val="center"/>
          </w:tcPr>
          <w:p w14:paraId="2BE22A6B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12</w:t>
            </w:r>
          </w:p>
        </w:tc>
        <w:tc>
          <w:tcPr>
            <w:tcW w:w="351" w:type="dxa"/>
            <w:shd w:val="clear" w:color="auto" w:fill="auto"/>
            <w:noWrap/>
            <w:vAlign w:val="center"/>
          </w:tcPr>
          <w:p w14:paraId="1E82077E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51" w:type="dxa"/>
            <w:shd w:val="clear" w:color="auto" w:fill="auto"/>
            <w:noWrap/>
            <w:vAlign w:val="center"/>
          </w:tcPr>
          <w:p w14:paraId="7D661E39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63" w:type="dxa"/>
            <w:shd w:val="clear" w:color="auto" w:fill="auto"/>
            <w:noWrap/>
            <w:vAlign w:val="center"/>
          </w:tcPr>
          <w:p w14:paraId="51A26C6A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64.5</w:t>
            </w:r>
          </w:p>
        </w:tc>
        <w:tc>
          <w:tcPr>
            <w:tcW w:w="363" w:type="dxa"/>
            <w:shd w:val="clear" w:color="auto" w:fill="auto"/>
            <w:noWrap/>
            <w:vAlign w:val="center"/>
          </w:tcPr>
          <w:p w14:paraId="5F25F426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67.3</w:t>
            </w:r>
          </w:p>
        </w:tc>
        <w:tc>
          <w:tcPr>
            <w:tcW w:w="369" w:type="dxa"/>
            <w:shd w:val="clear" w:color="auto" w:fill="auto"/>
            <w:noWrap/>
            <w:vAlign w:val="center"/>
          </w:tcPr>
          <w:p w14:paraId="4E14473F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22.2</w:t>
            </w:r>
          </w:p>
        </w:tc>
        <w:tc>
          <w:tcPr>
            <w:tcW w:w="369" w:type="dxa"/>
            <w:shd w:val="clear" w:color="auto" w:fill="auto"/>
            <w:noWrap/>
            <w:vAlign w:val="center"/>
          </w:tcPr>
          <w:p w14:paraId="7AFE15DF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9.4</w:t>
            </w:r>
          </w:p>
        </w:tc>
        <w:tc>
          <w:tcPr>
            <w:tcW w:w="351" w:type="dxa"/>
            <w:shd w:val="clear" w:color="auto" w:fill="auto"/>
            <w:noWrap/>
            <w:vAlign w:val="center"/>
          </w:tcPr>
          <w:p w14:paraId="009A11FD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35</w:t>
            </w:r>
          </w:p>
        </w:tc>
        <w:tc>
          <w:tcPr>
            <w:tcW w:w="351" w:type="dxa"/>
            <w:shd w:val="clear" w:color="auto" w:fill="auto"/>
            <w:noWrap/>
            <w:vAlign w:val="center"/>
          </w:tcPr>
          <w:p w14:paraId="31B0C1B2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79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14:paraId="650398A3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254 (157-353)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14:paraId="56039BCA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239 (164-386)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14:paraId="637C6C32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40 (93-270)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14:paraId="374FB5DF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50 (92-280)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08010195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29A6753E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adapted for weight and creatinine clearance for at least 12 h</w:t>
            </w:r>
          </w:p>
        </w:tc>
        <w:tc>
          <w:tcPr>
            <w:tcW w:w="340" w:type="dxa"/>
            <w:gridSpan w:val="2"/>
            <w:shd w:val="clear" w:color="auto" w:fill="auto"/>
            <w:noWrap/>
            <w:vAlign w:val="center"/>
          </w:tcPr>
          <w:p w14:paraId="71EC8344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1974CD4E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30F4D7B8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3C047207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11975BA0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76A2BDDF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gridSpan w:val="2"/>
            <w:shd w:val="clear" w:color="auto" w:fill="auto"/>
            <w:noWrap/>
            <w:vAlign w:val="center"/>
          </w:tcPr>
          <w:p w14:paraId="5C5B0F6B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4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2C6B5C01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3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2DB56DED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7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2446F597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30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51486930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61F82D47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08EDEAA4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8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2A4F53FF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9</w:t>
            </w:r>
          </w:p>
        </w:tc>
        <w:tc>
          <w:tcPr>
            <w:tcW w:w="380" w:type="dxa"/>
            <w:shd w:val="clear" w:color="auto" w:fill="auto"/>
            <w:noWrap/>
            <w:vAlign w:val="center"/>
          </w:tcPr>
          <w:p w14:paraId="40561CE0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5</w:t>
            </w:r>
          </w:p>
        </w:tc>
        <w:tc>
          <w:tcPr>
            <w:tcW w:w="386" w:type="dxa"/>
            <w:shd w:val="clear" w:color="auto" w:fill="auto"/>
            <w:noWrap/>
            <w:vAlign w:val="center"/>
          </w:tcPr>
          <w:p w14:paraId="429EA2E7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30</w:t>
            </w:r>
          </w:p>
        </w:tc>
      </w:tr>
      <w:tr w:rsidR="00894FE0" w14:paraId="3210740C" w14:textId="77777777">
        <w:trPr>
          <w:trHeight w:val="57"/>
        </w:trPr>
        <w:tc>
          <w:tcPr>
            <w:tcW w:w="642" w:type="dxa"/>
            <w:shd w:val="clear" w:color="auto" w:fill="auto"/>
            <w:vAlign w:val="center"/>
          </w:tcPr>
          <w:p w14:paraId="51EE6900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Lee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 xml:space="preserve"> et al.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2017)</w:t>
            </w:r>
          </w:p>
        </w:tc>
        <w:tc>
          <w:tcPr>
            <w:tcW w:w="506" w:type="dxa"/>
            <w:shd w:val="clear" w:color="auto" w:fill="auto"/>
            <w:noWrap/>
            <w:vAlign w:val="center"/>
          </w:tcPr>
          <w:p w14:paraId="423F074E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Germany</w:t>
            </w:r>
          </w:p>
        </w:tc>
        <w:tc>
          <w:tcPr>
            <w:tcW w:w="446" w:type="dxa"/>
            <w:shd w:val="clear" w:color="auto" w:fill="FFFFFF"/>
            <w:noWrap/>
            <w:vAlign w:val="center"/>
          </w:tcPr>
          <w:p w14:paraId="0708212B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R</w:t>
            </w:r>
          </w:p>
        </w:tc>
        <w:tc>
          <w:tcPr>
            <w:tcW w:w="351" w:type="dxa"/>
            <w:shd w:val="clear" w:color="auto" w:fill="auto"/>
            <w:noWrap/>
            <w:vAlign w:val="center"/>
          </w:tcPr>
          <w:p w14:paraId="5DED1C53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60</w:t>
            </w:r>
          </w:p>
        </w:tc>
        <w:tc>
          <w:tcPr>
            <w:tcW w:w="351" w:type="dxa"/>
            <w:shd w:val="clear" w:color="auto" w:fill="auto"/>
            <w:noWrap/>
            <w:vAlign w:val="center"/>
          </w:tcPr>
          <w:p w14:paraId="6C6494B6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35</w:t>
            </w:r>
          </w:p>
        </w:tc>
        <w:tc>
          <w:tcPr>
            <w:tcW w:w="351" w:type="dxa"/>
            <w:shd w:val="clear" w:color="auto" w:fill="auto"/>
            <w:noWrap/>
            <w:vAlign w:val="center"/>
          </w:tcPr>
          <w:p w14:paraId="69A9EDEB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38</w:t>
            </w:r>
          </w:p>
        </w:tc>
        <w:tc>
          <w:tcPr>
            <w:tcW w:w="351" w:type="dxa"/>
            <w:shd w:val="clear" w:color="auto" w:fill="auto"/>
            <w:noWrap/>
            <w:vAlign w:val="center"/>
          </w:tcPr>
          <w:p w14:paraId="37194E7A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55</w:t>
            </w:r>
          </w:p>
        </w:tc>
        <w:tc>
          <w:tcPr>
            <w:tcW w:w="363" w:type="dxa"/>
            <w:shd w:val="clear" w:color="auto" w:fill="auto"/>
            <w:noWrap/>
            <w:vAlign w:val="center"/>
          </w:tcPr>
          <w:p w14:paraId="60E46CB2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69.6</w:t>
            </w:r>
          </w:p>
        </w:tc>
        <w:tc>
          <w:tcPr>
            <w:tcW w:w="363" w:type="dxa"/>
            <w:shd w:val="clear" w:color="auto" w:fill="auto"/>
            <w:noWrap/>
            <w:vAlign w:val="center"/>
          </w:tcPr>
          <w:p w14:paraId="362AC25B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75.4</w:t>
            </w:r>
          </w:p>
        </w:tc>
        <w:tc>
          <w:tcPr>
            <w:tcW w:w="369" w:type="dxa"/>
            <w:shd w:val="clear" w:color="auto" w:fill="auto"/>
            <w:noWrap/>
            <w:vAlign w:val="center"/>
          </w:tcPr>
          <w:p w14:paraId="216EE0CC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1</w:t>
            </w:r>
          </w:p>
        </w:tc>
        <w:tc>
          <w:tcPr>
            <w:tcW w:w="369" w:type="dxa"/>
            <w:shd w:val="clear" w:color="auto" w:fill="auto"/>
            <w:noWrap/>
            <w:vAlign w:val="center"/>
          </w:tcPr>
          <w:p w14:paraId="35B2AD61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4.6</w:t>
            </w:r>
          </w:p>
        </w:tc>
        <w:tc>
          <w:tcPr>
            <w:tcW w:w="351" w:type="dxa"/>
            <w:shd w:val="clear" w:color="auto" w:fill="auto"/>
            <w:noWrap/>
            <w:vAlign w:val="center"/>
          </w:tcPr>
          <w:p w14:paraId="22B22FB7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48</w:t>
            </w:r>
          </w:p>
        </w:tc>
        <w:tc>
          <w:tcPr>
            <w:tcW w:w="351" w:type="dxa"/>
            <w:shd w:val="clear" w:color="auto" w:fill="auto"/>
            <w:noWrap/>
            <w:vAlign w:val="center"/>
          </w:tcPr>
          <w:p w14:paraId="28DD5247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16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14:paraId="4DAA3C9E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263 (217-332)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14:paraId="16E4568A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264 (207-356)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14:paraId="50D89724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75 (139-238)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14:paraId="202B23F6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83 (143-294)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320F4CB7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 xml:space="preserve">a bolus dose of 1.250 mg 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0FFED2BD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continuous infusion of 0.1µg/kg/min for 12 h</w:t>
            </w:r>
          </w:p>
        </w:tc>
        <w:tc>
          <w:tcPr>
            <w:tcW w:w="340" w:type="dxa"/>
            <w:gridSpan w:val="2"/>
            <w:shd w:val="clear" w:color="auto" w:fill="auto"/>
            <w:noWrap/>
            <w:vAlign w:val="center"/>
          </w:tcPr>
          <w:p w14:paraId="3DE7505C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6E02BFFF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7A8C8D06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7D0B14E3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2D2D5675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3F5A8213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gridSpan w:val="2"/>
            <w:shd w:val="clear" w:color="auto" w:fill="auto"/>
            <w:noWrap/>
            <w:vAlign w:val="center"/>
          </w:tcPr>
          <w:p w14:paraId="0E3CD5E4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4EE64E24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74508B66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5100BD77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24717059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2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2EEFD250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27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41640195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5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349D85A6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8</w:t>
            </w:r>
          </w:p>
        </w:tc>
        <w:tc>
          <w:tcPr>
            <w:tcW w:w="380" w:type="dxa"/>
            <w:shd w:val="clear" w:color="auto" w:fill="auto"/>
            <w:noWrap/>
            <w:vAlign w:val="center"/>
          </w:tcPr>
          <w:p w14:paraId="1A1D06F3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86" w:type="dxa"/>
            <w:shd w:val="clear" w:color="auto" w:fill="auto"/>
            <w:noWrap/>
            <w:vAlign w:val="center"/>
          </w:tcPr>
          <w:p w14:paraId="66A0635A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</w:tr>
      <w:tr w:rsidR="00894FE0" w14:paraId="582C8583" w14:textId="77777777">
        <w:trPr>
          <w:trHeight w:val="57"/>
        </w:trPr>
        <w:tc>
          <w:tcPr>
            <w:tcW w:w="642" w:type="dxa"/>
            <w:shd w:val="clear" w:color="auto" w:fill="FFFFFF"/>
            <w:noWrap/>
            <w:vAlign w:val="center"/>
          </w:tcPr>
          <w:p w14:paraId="3C40CFF8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Luo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 xml:space="preserve"> et al.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2019)</w:t>
            </w:r>
          </w:p>
        </w:tc>
        <w:tc>
          <w:tcPr>
            <w:tcW w:w="506" w:type="dxa"/>
            <w:shd w:val="clear" w:color="auto" w:fill="auto"/>
            <w:noWrap/>
            <w:vAlign w:val="center"/>
          </w:tcPr>
          <w:p w14:paraId="1D772E3E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China</w:t>
            </w:r>
          </w:p>
        </w:tc>
        <w:tc>
          <w:tcPr>
            <w:tcW w:w="446" w:type="dxa"/>
            <w:shd w:val="clear" w:color="auto" w:fill="FFFFFF"/>
            <w:noWrap/>
            <w:vAlign w:val="center"/>
          </w:tcPr>
          <w:p w14:paraId="0035CF81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R</w:t>
            </w:r>
          </w:p>
        </w:tc>
        <w:tc>
          <w:tcPr>
            <w:tcW w:w="351" w:type="dxa"/>
            <w:shd w:val="clear" w:color="auto" w:fill="auto"/>
            <w:noWrap/>
            <w:vAlign w:val="center"/>
          </w:tcPr>
          <w:p w14:paraId="2B662636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56</w:t>
            </w:r>
          </w:p>
        </w:tc>
        <w:tc>
          <w:tcPr>
            <w:tcW w:w="351" w:type="dxa"/>
            <w:shd w:val="clear" w:color="auto" w:fill="auto"/>
            <w:noWrap/>
            <w:vAlign w:val="center"/>
          </w:tcPr>
          <w:p w14:paraId="08D4AEC1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43</w:t>
            </w:r>
          </w:p>
        </w:tc>
        <w:tc>
          <w:tcPr>
            <w:tcW w:w="351" w:type="dxa"/>
            <w:shd w:val="clear" w:color="auto" w:fill="auto"/>
            <w:noWrap/>
            <w:vAlign w:val="center"/>
          </w:tcPr>
          <w:p w14:paraId="6240C866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36</w:t>
            </w:r>
          </w:p>
        </w:tc>
        <w:tc>
          <w:tcPr>
            <w:tcW w:w="351" w:type="dxa"/>
            <w:shd w:val="clear" w:color="auto" w:fill="auto"/>
            <w:noWrap/>
            <w:vAlign w:val="center"/>
          </w:tcPr>
          <w:p w14:paraId="6A54EA49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24</w:t>
            </w:r>
          </w:p>
        </w:tc>
        <w:tc>
          <w:tcPr>
            <w:tcW w:w="363" w:type="dxa"/>
            <w:shd w:val="clear" w:color="auto" w:fill="auto"/>
            <w:noWrap/>
            <w:vAlign w:val="center"/>
          </w:tcPr>
          <w:p w14:paraId="56ACEEAD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64</w:t>
            </w:r>
          </w:p>
        </w:tc>
        <w:tc>
          <w:tcPr>
            <w:tcW w:w="363" w:type="dxa"/>
            <w:shd w:val="clear" w:color="auto" w:fill="auto"/>
            <w:noWrap/>
            <w:vAlign w:val="center"/>
          </w:tcPr>
          <w:p w14:paraId="434D3BDD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68</w:t>
            </w:r>
          </w:p>
        </w:tc>
        <w:tc>
          <w:tcPr>
            <w:tcW w:w="369" w:type="dxa"/>
            <w:shd w:val="clear" w:color="auto" w:fill="auto"/>
            <w:noWrap/>
            <w:vAlign w:val="center"/>
          </w:tcPr>
          <w:p w14:paraId="04FE5F09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6.4</w:t>
            </w:r>
          </w:p>
        </w:tc>
        <w:tc>
          <w:tcPr>
            <w:tcW w:w="369" w:type="dxa"/>
            <w:shd w:val="clear" w:color="auto" w:fill="auto"/>
            <w:noWrap/>
            <w:vAlign w:val="center"/>
          </w:tcPr>
          <w:p w14:paraId="2D909644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5.7</w:t>
            </w:r>
          </w:p>
        </w:tc>
        <w:tc>
          <w:tcPr>
            <w:tcW w:w="351" w:type="dxa"/>
            <w:shd w:val="clear" w:color="auto" w:fill="auto"/>
            <w:noWrap/>
            <w:vAlign w:val="center"/>
          </w:tcPr>
          <w:p w14:paraId="1EE178CF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51" w:type="dxa"/>
            <w:shd w:val="clear" w:color="auto" w:fill="auto"/>
            <w:noWrap/>
            <w:vAlign w:val="center"/>
          </w:tcPr>
          <w:p w14:paraId="4AE46953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14:paraId="37A983F9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14:paraId="7D38B3BB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14:paraId="035409B1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14:paraId="4A048F69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2BFE8D42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5F7DECD9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continuous infusion 50 mg/kg at 50 mg/min</w:t>
            </w:r>
          </w:p>
        </w:tc>
        <w:tc>
          <w:tcPr>
            <w:tcW w:w="340" w:type="dxa"/>
            <w:gridSpan w:val="2"/>
            <w:shd w:val="clear" w:color="auto" w:fill="auto"/>
            <w:noWrap/>
            <w:vAlign w:val="center"/>
          </w:tcPr>
          <w:p w14:paraId="7CF432CB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3F4DA083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2013AAB7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2D890240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7C282DEF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2C771E1D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gridSpan w:val="2"/>
            <w:shd w:val="clear" w:color="auto" w:fill="auto"/>
            <w:noWrap/>
            <w:vAlign w:val="center"/>
          </w:tcPr>
          <w:p w14:paraId="70CB14C6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39E8F2C1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38B5B5A6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30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2E066B7C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7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47564724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53F41AC6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56B410F2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5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54FAE6C9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center"/>
          </w:tcPr>
          <w:p w14:paraId="387482D0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8</w:t>
            </w:r>
          </w:p>
        </w:tc>
        <w:tc>
          <w:tcPr>
            <w:tcW w:w="386" w:type="dxa"/>
            <w:shd w:val="clear" w:color="auto" w:fill="auto"/>
            <w:noWrap/>
            <w:vAlign w:val="center"/>
          </w:tcPr>
          <w:p w14:paraId="68CB3E93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5</w:t>
            </w:r>
          </w:p>
        </w:tc>
      </w:tr>
      <w:tr w:rsidR="00894FE0" w14:paraId="6E370E8C" w14:textId="77777777">
        <w:trPr>
          <w:trHeight w:val="57"/>
        </w:trPr>
        <w:tc>
          <w:tcPr>
            <w:tcW w:w="642" w:type="dxa"/>
            <w:shd w:val="clear" w:color="auto" w:fill="auto"/>
            <w:vAlign w:val="center"/>
          </w:tcPr>
          <w:p w14:paraId="3F0AD2F3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Movva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 xml:space="preserve"> et al.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2021)</w:t>
            </w:r>
          </w:p>
        </w:tc>
        <w:tc>
          <w:tcPr>
            <w:tcW w:w="506" w:type="dxa"/>
            <w:shd w:val="clear" w:color="auto" w:fill="auto"/>
            <w:noWrap/>
            <w:vAlign w:val="center"/>
          </w:tcPr>
          <w:p w14:paraId="1D4B7E62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United States</w:t>
            </w:r>
          </w:p>
        </w:tc>
        <w:tc>
          <w:tcPr>
            <w:tcW w:w="446" w:type="dxa"/>
            <w:shd w:val="clear" w:color="auto" w:fill="FFFFFF"/>
            <w:noWrap/>
            <w:vAlign w:val="center"/>
          </w:tcPr>
          <w:p w14:paraId="743C41BA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R</w:t>
            </w:r>
          </w:p>
        </w:tc>
        <w:tc>
          <w:tcPr>
            <w:tcW w:w="351" w:type="dxa"/>
            <w:shd w:val="clear" w:color="auto" w:fill="auto"/>
            <w:noWrap/>
            <w:vAlign w:val="center"/>
          </w:tcPr>
          <w:p w14:paraId="46B26B64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36</w:t>
            </w:r>
          </w:p>
        </w:tc>
        <w:tc>
          <w:tcPr>
            <w:tcW w:w="351" w:type="dxa"/>
            <w:shd w:val="clear" w:color="auto" w:fill="auto"/>
            <w:noWrap/>
            <w:vAlign w:val="center"/>
          </w:tcPr>
          <w:p w14:paraId="45CEA7AE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33</w:t>
            </w:r>
          </w:p>
        </w:tc>
        <w:tc>
          <w:tcPr>
            <w:tcW w:w="351" w:type="dxa"/>
            <w:shd w:val="clear" w:color="auto" w:fill="auto"/>
            <w:noWrap/>
            <w:vAlign w:val="center"/>
          </w:tcPr>
          <w:p w14:paraId="24039B93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26</w:t>
            </w:r>
          </w:p>
        </w:tc>
        <w:tc>
          <w:tcPr>
            <w:tcW w:w="351" w:type="dxa"/>
            <w:shd w:val="clear" w:color="auto" w:fill="auto"/>
            <w:noWrap/>
            <w:vAlign w:val="center"/>
          </w:tcPr>
          <w:p w14:paraId="39741651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73</w:t>
            </w:r>
          </w:p>
        </w:tc>
        <w:tc>
          <w:tcPr>
            <w:tcW w:w="363" w:type="dxa"/>
            <w:shd w:val="clear" w:color="auto" w:fill="auto"/>
            <w:noWrap/>
            <w:vAlign w:val="center"/>
          </w:tcPr>
          <w:p w14:paraId="3588F8F1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69.3</w:t>
            </w:r>
          </w:p>
        </w:tc>
        <w:tc>
          <w:tcPr>
            <w:tcW w:w="363" w:type="dxa"/>
            <w:shd w:val="clear" w:color="auto" w:fill="auto"/>
            <w:noWrap/>
            <w:vAlign w:val="center"/>
          </w:tcPr>
          <w:p w14:paraId="62C31562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67.9</w:t>
            </w:r>
          </w:p>
        </w:tc>
        <w:tc>
          <w:tcPr>
            <w:tcW w:w="369" w:type="dxa"/>
            <w:shd w:val="clear" w:color="auto" w:fill="auto"/>
            <w:noWrap/>
            <w:vAlign w:val="center"/>
          </w:tcPr>
          <w:p w14:paraId="711836A7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3.1</w:t>
            </w:r>
          </w:p>
        </w:tc>
        <w:tc>
          <w:tcPr>
            <w:tcW w:w="369" w:type="dxa"/>
            <w:shd w:val="clear" w:color="auto" w:fill="auto"/>
            <w:noWrap/>
            <w:vAlign w:val="center"/>
          </w:tcPr>
          <w:p w14:paraId="48F58DA4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7.9</w:t>
            </w:r>
          </w:p>
        </w:tc>
        <w:tc>
          <w:tcPr>
            <w:tcW w:w="351" w:type="dxa"/>
            <w:shd w:val="clear" w:color="auto" w:fill="auto"/>
            <w:noWrap/>
            <w:vAlign w:val="center"/>
          </w:tcPr>
          <w:p w14:paraId="0F47B8DA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5</w:t>
            </w:r>
          </w:p>
        </w:tc>
        <w:tc>
          <w:tcPr>
            <w:tcW w:w="351" w:type="dxa"/>
            <w:shd w:val="clear" w:color="auto" w:fill="auto"/>
            <w:noWrap/>
            <w:vAlign w:val="center"/>
          </w:tcPr>
          <w:p w14:paraId="4D8B48BA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51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14:paraId="7371F6FC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14:paraId="761D2591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14:paraId="57372DFA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14:paraId="7AEBA4DC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3D209258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a bolus dose of 12mcg/kg over 30 min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259B0EB7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continuous infusion of 0.1 mcg/kg/min for 6–12 h</w:t>
            </w:r>
          </w:p>
        </w:tc>
        <w:tc>
          <w:tcPr>
            <w:tcW w:w="340" w:type="dxa"/>
            <w:gridSpan w:val="2"/>
            <w:shd w:val="clear" w:color="auto" w:fill="auto"/>
            <w:noWrap/>
            <w:vAlign w:val="center"/>
          </w:tcPr>
          <w:p w14:paraId="489046AA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61F3CCD6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610608DA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3F8E8E9A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5B018A01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65181CF5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gridSpan w:val="2"/>
            <w:shd w:val="clear" w:color="auto" w:fill="auto"/>
            <w:noWrap/>
            <w:vAlign w:val="center"/>
          </w:tcPr>
          <w:p w14:paraId="691BBF9D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6892D75A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645C986C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1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4F504352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32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553383B2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34501483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7F2FBF0D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4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65C15147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4</w:t>
            </w:r>
          </w:p>
        </w:tc>
        <w:tc>
          <w:tcPr>
            <w:tcW w:w="380" w:type="dxa"/>
            <w:shd w:val="clear" w:color="auto" w:fill="auto"/>
            <w:noWrap/>
            <w:vAlign w:val="center"/>
          </w:tcPr>
          <w:p w14:paraId="4457FEDD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86" w:type="dxa"/>
            <w:shd w:val="clear" w:color="auto" w:fill="auto"/>
            <w:noWrap/>
            <w:vAlign w:val="center"/>
          </w:tcPr>
          <w:p w14:paraId="7ED9379A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</w:tr>
      <w:tr w:rsidR="00894FE0" w14:paraId="56D13E4B" w14:textId="77777777">
        <w:trPr>
          <w:trHeight w:val="57"/>
        </w:trPr>
        <w:tc>
          <w:tcPr>
            <w:tcW w:w="642" w:type="dxa"/>
            <w:shd w:val="clear" w:color="auto" w:fill="FFFFFF"/>
            <w:noWrap/>
            <w:vAlign w:val="center"/>
          </w:tcPr>
          <w:p w14:paraId="5135F796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Pan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 xml:space="preserve"> et al.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2019)</w:t>
            </w:r>
          </w:p>
        </w:tc>
        <w:tc>
          <w:tcPr>
            <w:tcW w:w="506" w:type="dxa"/>
            <w:shd w:val="clear" w:color="auto" w:fill="FFFFFF"/>
            <w:noWrap/>
            <w:vAlign w:val="center"/>
          </w:tcPr>
          <w:p w14:paraId="1E681088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China</w:t>
            </w:r>
          </w:p>
        </w:tc>
        <w:tc>
          <w:tcPr>
            <w:tcW w:w="446" w:type="dxa"/>
            <w:shd w:val="clear" w:color="auto" w:fill="FFFFFF"/>
            <w:noWrap/>
            <w:vAlign w:val="center"/>
          </w:tcPr>
          <w:p w14:paraId="194EFF7C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P</w:t>
            </w:r>
          </w:p>
        </w:tc>
        <w:tc>
          <w:tcPr>
            <w:tcW w:w="351" w:type="dxa"/>
            <w:shd w:val="clear" w:color="auto" w:fill="auto"/>
            <w:noWrap/>
            <w:vAlign w:val="center"/>
          </w:tcPr>
          <w:p w14:paraId="06ABF5DE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82</w:t>
            </w:r>
          </w:p>
        </w:tc>
        <w:tc>
          <w:tcPr>
            <w:tcW w:w="351" w:type="dxa"/>
            <w:shd w:val="clear" w:color="auto" w:fill="auto"/>
            <w:noWrap/>
            <w:vAlign w:val="center"/>
          </w:tcPr>
          <w:p w14:paraId="0E03F382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29</w:t>
            </w:r>
          </w:p>
        </w:tc>
        <w:tc>
          <w:tcPr>
            <w:tcW w:w="351" w:type="dxa"/>
            <w:shd w:val="clear" w:color="auto" w:fill="FFFFFF"/>
            <w:noWrap/>
            <w:vAlign w:val="center"/>
          </w:tcPr>
          <w:p w14:paraId="48A17BFF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52</w:t>
            </w:r>
          </w:p>
        </w:tc>
        <w:tc>
          <w:tcPr>
            <w:tcW w:w="351" w:type="dxa"/>
            <w:shd w:val="clear" w:color="auto" w:fill="FFFFFF"/>
            <w:noWrap/>
            <w:vAlign w:val="center"/>
          </w:tcPr>
          <w:p w14:paraId="761EC132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79</w:t>
            </w:r>
          </w:p>
        </w:tc>
        <w:tc>
          <w:tcPr>
            <w:tcW w:w="363" w:type="dxa"/>
            <w:shd w:val="clear" w:color="auto" w:fill="FFFFFF"/>
            <w:noWrap/>
            <w:vAlign w:val="center"/>
          </w:tcPr>
          <w:p w14:paraId="14E69A05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70.8</w:t>
            </w:r>
          </w:p>
        </w:tc>
        <w:tc>
          <w:tcPr>
            <w:tcW w:w="363" w:type="dxa"/>
            <w:shd w:val="clear" w:color="auto" w:fill="FFFFFF"/>
            <w:noWrap/>
            <w:vAlign w:val="center"/>
          </w:tcPr>
          <w:p w14:paraId="6DAF7938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72.6</w:t>
            </w:r>
          </w:p>
        </w:tc>
        <w:tc>
          <w:tcPr>
            <w:tcW w:w="369" w:type="dxa"/>
            <w:shd w:val="clear" w:color="auto" w:fill="auto"/>
            <w:noWrap/>
            <w:vAlign w:val="center"/>
          </w:tcPr>
          <w:p w14:paraId="7FCA5D84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4.6</w:t>
            </w:r>
          </w:p>
        </w:tc>
        <w:tc>
          <w:tcPr>
            <w:tcW w:w="369" w:type="dxa"/>
            <w:shd w:val="clear" w:color="auto" w:fill="auto"/>
            <w:noWrap/>
            <w:vAlign w:val="center"/>
          </w:tcPr>
          <w:p w14:paraId="11727AAE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4.9</w:t>
            </w:r>
          </w:p>
        </w:tc>
        <w:tc>
          <w:tcPr>
            <w:tcW w:w="351" w:type="dxa"/>
            <w:shd w:val="clear" w:color="auto" w:fill="auto"/>
            <w:noWrap/>
            <w:vAlign w:val="center"/>
          </w:tcPr>
          <w:p w14:paraId="6FD92413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28</w:t>
            </w:r>
          </w:p>
        </w:tc>
        <w:tc>
          <w:tcPr>
            <w:tcW w:w="351" w:type="dxa"/>
            <w:shd w:val="clear" w:color="auto" w:fill="auto"/>
            <w:noWrap/>
            <w:vAlign w:val="center"/>
          </w:tcPr>
          <w:p w14:paraId="7849D5F3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94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14:paraId="43A1BE98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14:paraId="2F1995AD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14:paraId="038FDA21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215 (155-345)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14:paraId="40AFD405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80 (120-245)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346587DA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36198D56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 xml:space="preserve">continuous infusion of 0.15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μg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/kg/min for 16–24 h</w:t>
            </w:r>
          </w:p>
        </w:tc>
        <w:tc>
          <w:tcPr>
            <w:tcW w:w="340" w:type="dxa"/>
            <w:gridSpan w:val="2"/>
            <w:shd w:val="clear" w:color="auto" w:fill="auto"/>
            <w:noWrap/>
            <w:vAlign w:val="center"/>
          </w:tcPr>
          <w:p w14:paraId="0D4FFF9A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65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510D64E0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0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09E3CC7B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35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03283BC4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63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398980B5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2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6B1B6390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8</w:t>
            </w:r>
          </w:p>
        </w:tc>
        <w:tc>
          <w:tcPr>
            <w:tcW w:w="340" w:type="dxa"/>
            <w:gridSpan w:val="2"/>
            <w:shd w:val="clear" w:color="auto" w:fill="auto"/>
            <w:noWrap/>
            <w:vAlign w:val="center"/>
          </w:tcPr>
          <w:p w14:paraId="14C78AEB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462919BC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31CD1C43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39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24C1FD73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44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4124E6B7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3FB3CE53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6FFF29CE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5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2AF3B401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6</w:t>
            </w:r>
          </w:p>
        </w:tc>
        <w:tc>
          <w:tcPr>
            <w:tcW w:w="380" w:type="dxa"/>
            <w:shd w:val="clear" w:color="auto" w:fill="auto"/>
            <w:noWrap/>
            <w:vAlign w:val="center"/>
          </w:tcPr>
          <w:p w14:paraId="624D610E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3</w:t>
            </w:r>
          </w:p>
        </w:tc>
        <w:tc>
          <w:tcPr>
            <w:tcW w:w="386" w:type="dxa"/>
            <w:shd w:val="clear" w:color="auto" w:fill="auto"/>
            <w:noWrap/>
            <w:vAlign w:val="center"/>
          </w:tcPr>
          <w:p w14:paraId="4D9135FE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22</w:t>
            </w:r>
          </w:p>
        </w:tc>
      </w:tr>
      <w:tr w:rsidR="00894FE0" w14:paraId="6B4F511A" w14:textId="77777777">
        <w:trPr>
          <w:trHeight w:val="57"/>
        </w:trPr>
        <w:tc>
          <w:tcPr>
            <w:tcW w:w="642" w:type="dxa"/>
            <w:shd w:val="clear" w:color="auto" w:fill="FFFFFF"/>
            <w:noWrap/>
            <w:vAlign w:val="center"/>
          </w:tcPr>
          <w:p w14:paraId="344FA81A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Pan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 xml:space="preserve"> et al.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2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2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)</w:t>
            </w:r>
          </w:p>
        </w:tc>
        <w:tc>
          <w:tcPr>
            <w:tcW w:w="506" w:type="dxa"/>
            <w:shd w:val="clear" w:color="auto" w:fill="FFFFFF"/>
            <w:noWrap/>
            <w:vAlign w:val="center"/>
          </w:tcPr>
          <w:p w14:paraId="6EF0B3A7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China</w:t>
            </w:r>
          </w:p>
        </w:tc>
        <w:tc>
          <w:tcPr>
            <w:tcW w:w="446" w:type="dxa"/>
            <w:shd w:val="clear" w:color="auto" w:fill="FFFFFF"/>
            <w:noWrap/>
            <w:vAlign w:val="center"/>
          </w:tcPr>
          <w:p w14:paraId="2328EF14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P</w:t>
            </w:r>
          </w:p>
        </w:tc>
        <w:tc>
          <w:tcPr>
            <w:tcW w:w="351" w:type="dxa"/>
            <w:shd w:val="clear" w:color="auto" w:fill="auto"/>
            <w:noWrap/>
            <w:vAlign w:val="center"/>
          </w:tcPr>
          <w:p w14:paraId="74688AD5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64</w:t>
            </w:r>
          </w:p>
        </w:tc>
        <w:tc>
          <w:tcPr>
            <w:tcW w:w="351" w:type="dxa"/>
            <w:shd w:val="clear" w:color="auto" w:fill="auto"/>
            <w:noWrap/>
            <w:vAlign w:val="center"/>
          </w:tcPr>
          <w:p w14:paraId="69A312E6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66</w:t>
            </w:r>
          </w:p>
        </w:tc>
        <w:tc>
          <w:tcPr>
            <w:tcW w:w="351" w:type="dxa"/>
            <w:shd w:val="clear" w:color="auto" w:fill="FFFFFF"/>
            <w:noWrap/>
            <w:vAlign w:val="center"/>
          </w:tcPr>
          <w:p w14:paraId="3018F5C5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50</w:t>
            </w:r>
          </w:p>
        </w:tc>
        <w:tc>
          <w:tcPr>
            <w:tcW w:w="351" w:type="dxa"/>
            <w:shd w:val="clear" w:color="auto" w:fill="FFFFFF"/>
            <w:noWrap/>
            <w:vAlign w:val="center"/>
          </w:tcPr>
          <w:p w14:paraId="489955D7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46</w:t>
            </w:r>
          </w:p>
        </w:tc>
        <w:tc>
          <w:tcPr>
            <w:tcW w:w="363" w:type="dxa"/>
            <w:shd w:val="clear" w:color="auto" w:fill="FFFFFF"/>
            <w:noWrap/>
            <w:vAlign w:val="center"/>
          </w:tcPr>
          <w:p w14:paraId="3D7EF9B0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65.8</w:t>
            </w:r>
          </w:p>
        </w:tc>
        <w:tc>
          <w:tcPr>
            <w:tcW w:w="363" w:type="dxa"/>
            <w:shd w:val="clear" w:color="auto" w:fill="FFFFFF"/>
            <w:noWrap/>
            <w:vAlign w:val="center"/>
          </w:tcPr>
          <w:p w14:paraId="4B3DB3F2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67.1</w:t>
            </w:r>
          </w:p>
        </w:tc>
        <w:tc>
          <w:tcPr>
            <w:tcW w:w="369" w:type="dxa"/>
            <w:shd w:val="clear" w:color="auto" w:fill="auto"/>
            <w:noWrap/>
            <w:vAlign w:val="center"/>
          </w:tcPr>
          <w:p w14:paraId="192D310B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18.8</w:t>
            </w:r>
          </w:p>
        </w:tc>
        <w:tc>
          <w:tcPr>
            <w:tcW w:w="369" w:type="dxa"/>
            <w:shd w:val="clear" w:color="auto" w:fill="auto"/>
            <w:noWrap/>
            <w:vAlign w:val="center"/>
          </w:tcPr>
          <w:p w14:paraId="75BF3C93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20.3</w:t>
            </w:r>
          </w:p>
        </w:tc>
        <w:tc>
          <w:tcPr>
            <w:tcW w:w="351" w:type="dxa"/>
            <w:shd w:val="clear" w:color="auto" w:fill="auto"/>
            <w:noWrap/>
            <w:vAlign w:val="center"/>
          </w:tcPr>
          <w:p w14:paraId="4483BB7A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16</w:t>
            </w:r>
          </w:p>
        </w:tc>
        <w:tc>
          <w:tcPr>
            <w:tcW w:w="351" w:type="dxa"/>
            <w:shd w:val="clear" w:color="auto" w:fill="auto"/>
            <w:noWrap/>
            <w:vAlign w:val="center"/>
          </w:tcPr>
          <w:p w14:paraId="0CBC1CB4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26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14:paraId="27A5CFA7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14:paraId="1F1BFE3B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14:paraId="0FF4D8A1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314 (195-436)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14:paraId="3F275EFF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240 (155-405)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6474338D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a bolus dose of 0.25-1 mg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58EA9D09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continuous infusion of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0.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-0.1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 xml:space="preserve"> µg/kg/min for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16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24 h</w:t>
            </w:r>
          </w:p>
        </w:tc>
        <w:tc>
          <w:tcPr>
            <w:tcW w:w="340" w:type="dxa"/>
            <w:gridSpan w:val="2"/>
            <w:shd w:val="clear" w:color="auto" w:fill="auto"/>
            <w:noWrap/>
            <w:vAlign w:val="center"/>
          </w:tcPr>
          <w:p w14:paraId="3B9742ED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47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34EF6413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35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5EDF0EE8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11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2E4BCA9A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25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2CA83423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6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4BE4F36A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6</w:t>
            </w:r>
          </w:p>
        </w:tc>
        <w:tc>
          <w:tcPr>
            <w:tcW w:w="340" w:type="dxa"/>
            <w:gridSpan w:val="2"/>
            <w:shd w:val="clear" w:color="auto" w:fill="auto"/>
            <w:noWrap/>
            <w:vAlign w:val="center"/>
          </w:tcPr>
          <w:p w14:paraId="295AF50A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217737B5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75A0E1A2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29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37FCFD9C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25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7F9A29F4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58485F23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6B76B853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3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448A3699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8</w:t>
            </w:r>
          </w:p>
        </w:tc>
        <w:tc>
          <w:tcPr>
            <w:tcW w:w="380" w:type="dxa"/>
            <w:shd w:val="clear" w:color="auto" w:fill="auto"/>
            <w:noWrap/>
            <w:vAlign w:val="center"/>
          </w:tcPr>
          <w:p w14:paraId="055D5B89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16</w:t>
            </w:r>
          </w:p>
        </w:tc>
        <w:tc>
          <w:tcPr>
            <w:tcW w:w="386" w:type="dxa"/>
            <w:shd w:val="clear" w:color="auto" w:fill="auto"/>
            <w:noWrap/>
            <w:vAlign w:val="center"/>
          </w:tcPr>
          <w:p w14:paraId="698D42FA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30</w:t>
            </w:r>
          </w:p>
        </w:tc>
      </w:tr>
      <w:tr w:rsidR="00894FE0" w14:paraId="6EEACC28" w14:textId="77777777">
        <w:trPr>
          <w:trHeight w:val="57"/>
        </w:trPr>
        <w:tc>
          <w:tcPr>
            <w:tcW w:w="642" w:type="dxa"/>
            <w:shd w:val="clear" w:color="auto" w:fill="auto"/>
            <w:vAlign w:val="center"/>
          </w:tcPr>
          <w:p w14:paraId="5CE73BF1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Qiu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 xml:space="preserve"> et al.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2022)</w:t>
            </w:r>
          </w:p>
        </w:tc>
        <w:tc>
          <w:tcPr>
            <w:tcW w:w="506" w:type="dxa"/>
            <w:shd w:val="clear" w:color="auto" w:fill="auto"/>
            <w:noWrap/>
            <w:vAlign w:val="center"/>
          </w:tcPr>
          <w:p w14:paraId="2DF3832A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China</w:t>
            </w:r>
          </w:p>
        </w:tc>
        <w:tc>
          <w:tcPr>
            <w:tcW w:w="446" w:type="dxa"/>
            <w:shd w:val="clear" w:color="auto" w:fill="FFFFFF"/>
            <w:noWrap/>
            <w:vAlign w:val="center"/>
          </w:tcPr>
          <w:p w14:paraId="71FBAA56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RCT</w:t>
            </w:r>
          </w:p>
        </w:tc>
        <w:tc>
          <w:tcPr>
            <w:tcW w:w="351" w:type="dxa"/>
            <w:shd w:val="clear" w:color="auto" w:fill="auto"/>
            <w:noWrap/>
            <w:vAlign w:val="center"/>
          </w:tcPr>
          <w:p w14:paraId="5EC29B67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463</w:t>
            </w:r>
          </w:p>
        </w:tc>
        <w:tc>
          <w:tcPr>
            <w:tcW w:w="351" w:type="dxa"/>
            <w:shd w:val="clear" w:color="auto" w:fill="auto"/>
            <w:noWrap/>
            <w:vAlign w:val="center"/>
          </w:tcPr>
          <w:p w14:paraId="6AD0A97D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485</w:t>
            </w:r>
          </w:p>
        </w:tc>
        <w:tc>
          <w:tcPr>
            <w:tcW w:w="351" w:type="dxa"/>
            <w:shd w:val="clear" w:color="auto" w:fill="auto"/>
            <w:noWrap/>
            <w:vAlign w:val="center"/>
          </w:tcPr>
          <w:p w14:paraId="62030FE7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263</w:t>
            </w:r>
          </w:p>
        </w:tc>
        <w:tc>
          <w:tcPr>
            <w:tcW w:w="351" w:type="dxa"/>
            <w:shd w:val="clear" w:color="auto" w:fill="auto"/>
            <w:noWrap/>
            <w:vAlign w:val="center"/>
          </w:tcPr>
          <w:p w14:paraId="2A85F58C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294</w:t>
            </w:r>
          </w:p>
        </w:tc>
        <w:tc>
          <w:tcPr>
            <w:tcW w:w="363" w:type="dxa"/>
            <w:shd w:val="clear" w:color="auto" w:fill="auto"/>
            <w:noWrap/>
            <w:vAlign w:val="center"/>
          </w:tcPr>
          <w:p w14:paraId="7029D386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72.6</w:t>
            </w:r>
          </w:p>
        </w:tc>
        <w:tc>
          <w:tcPr>
            <w:tcW w:w="363" w:type="dxa"/>
            <w:shd w:val="clear" w:color="auto" w:fill="auto"/>
            <w:noWrap/>
            <w:vAlign w:val="center"/>
          </w:tcPr>
          <w:p w14:paraId="0FA4A974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66.3</w:t>
            </w:r>
          </w:p>
        </w:tc>
        <w:tc>
          <w:tcPr>
            <w:tcW w:w="369" w:type="dxa"/>
            <w:shd w:val="clear" w:color="auto" w:fill="auto"/>
            <w:noWrap/>
            <w:vAlign w:val="center"/>
          </w:tcPr>
          <w:p w14:paraId="3B057EAA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5.6</w:t>
            </w:r>
          </w:p>
        </w:tc>
        <w:tc>
          <w:tcPr>
            <w:tcW w:w="369" w:type="dxa"/>
            <w:shd w:val="clear" w:color="auto" w:fill="auto"/>
            <w:noWrap/>
            <w:vAlign w:val="center"/>
          </w:tcPr>
          <w:p w14:paraId="5CD90A16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6</w:t>
            </w:r>
          </w:p>
        </w:tc>
        <w:tc>
          <w:tcPr>
            <w:tcW w:w="351" w:type="dxa"/>
            <w:shd w:val="clear" w:color="auto" w:fill="auto"/>
            <w:noWrap/>
            <w:vAlign w:val="center"/>
          </w:tcPr>
          <w:p w14:paraId="0D64CF07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0</w:t>
            </w:r>
          </w:p>
        </w:tc>
        <w:tc>
          <w:tcPr>
            <w:tcW w:w="351" w:type="dxa"/>
            <w:shd w:val="clear" w:color="auto" w:fill="auto"/>
            <w:noWrap/>
            <w:vAlign w:val="center"/>
          </w:tcPr>
          <w:p w14:paraId="6F66FBA2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948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14:paraId="5CD0699D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490 (340-717)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14:paraId="42709E4D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48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314-732)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14:paraId="7575C9E2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400 (272-627)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14:paraId="42CEE21B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398 (246-618)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15C4FB28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40E3DCBD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 xml:space="preserve">a bolus dose of 10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μg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/kg and then continuous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 xml:space="preserve">infusion of 0.15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μg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/kg/min for up to 24 h</w:t>
            </w:r>
          </w:p>
        </w:tc>
        <w:tc>
          <w:tcPr>
            <w:tcW w:w="340" w:type="dxa"/>
            <w:gridSpan w:val="2"/>
            <w:shd w:val="clear" w:color="auto" w:fill="auto"/>
            <w:noWrap/>
            <w:vAlign w:val="center"/>
          </w:tcPr>
          <w:p w14:paraId="009802C6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97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62AF1DAD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238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73125514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212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2156E6C4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94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1DDFA27B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6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276901C8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4</w:t>
            </w:r>
          </w:p>
        </w:tc>
        <w:tc>
          <w:tcPr>
            <w:tcW w:w="340" w:type="dxa"/>
            <w:gridSpan w:val="2"/>
            <w:shd w:val="clear" w:color="auto" w:fill="auto"/>
            <w:noWrap/>
            <w:vAlign w:val="center"/>
          </w:tcPr>
          <w:p w14:paraId="027618DF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68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07A4D3DE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57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5960AF9C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228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6D3DDAD6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219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7901393A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61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3EFD5F14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35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19356998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45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3120B234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31</w:t>
            </w:r>
          </w:p>
        </w:tc>
        <w:tc>
          <w:tcPr>
            <w:tcW w:w="380" w:type="dxa"/>
            <w:shd w:val="clear" w:color="auto" w:fill="auto"/>
            <w:noWrap/>
            <w:vAlign w:val="center"/>
          </w:tcPr>
          <w:p w14:paraId="4E614164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84</w:t>
            </w:r>
          </w:p>
        </w:tc>
        <w:tc>
          <w:tcPr>
            <w:tcW w:w="386" w:type="dxa"/>
            <w:shd w:val="clear" w:color="auto" w:fill="auto"/>
            <w:noWrap/>
            <w:vAlign w:val="center"/>
          </w:tcPr>
          <w:p w14:paraId="041684A1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82</w:t>
            </w:r>
          </w:p>
        </w:tc>
      </w:tr>
      <w:tr w:rsidR="00894FE0" w14:paraId="286BA920" w14:textId="77777777">
        <w:trPr>
          <w:trHeight w:val="57"/>
        </w:trPr>
        <w:tc>
          <w:tcPr>
            <w:tcW w:w="642" w:type="dxa"/>
            <w:shd w:val="clear" w:color="auto" w:fill="auto"/>
            <w:noWrap/>
            <w:vAlign w:val="center"/>
          </w:tcPr>
          <w:p w14:paraId="40A71929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Yan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 xml:space="preserve"> et al.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2019)</w:t>
            </w:r>
          </w:p>
        </w:tc>
        <w:tc>
          <w:tcPr>
            <w:tcW w:w="506" w:type="dxa"/>
            <w:shd w:val="clear" w:color="auto" w:fill="auto"/>
            <w:noWrap/>
            <w:vAlign w:val="center"/>
          </w:tcPr>
          <w:p w14:paraId="657D12D5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China</w:t>
            </w:r>
          </w:p>
        </w:tc>
        <w:tc>
          <w:tcPr>
            <w:tcW w:w="446" w:type="dxa"/>
            <w:shd w:val="clear" w:color="auto" w:fill="FFFFFF"/>
            <w:noWrap/>
            <w:vAlign w:val="center"/>
          </w:tcPr>
          <w:p w14:paraId="0A486686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R</w:t>
            </w:r>
          </w:p>
        </w:tc>
        <w:tc>
          <w:tcPr>
            <w:tcW w:w="351" w:type="dxa"/>
            <w:shd w:val="clear" w:color="auto" w:fill="auto"/>
            <w:noWrap/>
            <w:vAlign w:val="center"/>
          </w:tcPr>
          <w:p w14:paraId="1691E0CC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50</w:t>
            </w:r>
          </w:p>
        </w:tc>
        <w:tc>
          <w:tcPr>
            <w:tcW w:w="351" w:type="dxa"/>
            <w:shd w:val="clear" w:color="auto" w:fill="auto"/>
            <w:noWrap/>
            <w:vAlign w:val="center"/>
          </w:tcPr>
          <w:p w14:paraId="7569BBD6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48</w:t>
            </w:r>
          </w:p>
        </w:tc>
        <w:tc>
          <w:tcPr>
            <w:tcW w:w="351" w:type="dxa"/>
            <w:shd w:val="clear" w:color="auto" w:fill="auto"/>
            <w:noWrap/>
            <w:vAlign w:val="center"/>
          </w:tcPr>
          <w:p w14:paraId="7457F6C0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29</w:t>
            </w:r>
          </w:p>
        </w:tc>
        <w:tc>
          <w:tcPr>
            <w:tcW w:w="351" w:type="dxa"/>
            <w:shd w:val="clear" w:color="auto" w:fill="auto"/>
            <w:noWrap/>
            <w:vAlign w:val="center"/>
          </w:tcPr>
          <w:p w14:paraId="6DA2273F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28</w:t>
            </w:r>
          </w:p>
        </w:tc>
        <w:tc>
          <w:tcPr>
            <w:tcW w:w="363" w:type="dxa"/>
            <w:shd w:val="clear" w:color="auto" w:fill="auto"/>
            <w:vAlign w:val="center"/>
          </w:tcPr>
          <w:p w14:paraId="00C893B4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68.1</w:t>
            </w:r>
          </w:p>
        </w:tc>
        <w:tc>
          <w:tcPr>
            <w:tcW w:w="363" w:type="dxa"/>
            <w:shd w:val="clear" w:color="auto" w:fill="auto"/>
            <w:noWrap/>
            <w:vAlign w:val="center"/>
          </w:tcPr>
          <w:p w14:paraId="29D6FE97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70.5</w:t>
            </w:r>
          </w:p>
        </w:tc>
        <w:tc>
          <w:tcPr>
            <w:tcW w:w="369" w:type="dxa"/>
            <w:shd w:val="clear" w:color="auto" w:fill="auto"/>
            <w:vAlign w:val="center"/>
          </w:tcPr>
          <w:p w14:paraId="37F1A20D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9</w:t>
            </w:r>
          </w:p>
        </w:tc>
        <w:tc>
          <w:tcPr>
            <w:tcW w:w="369" w:type="dxa"/>
            <w:shd w:val="clear" w:color="auto" w:fill="auto"/>
            <w:noWrap/>
            <w:vAlign w:val="center"/>
          </w:tcPr>
          <w:p w14:paraId="4BE29EBB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21.4</w:t>
            </w:r>
          </w:p>
        </w:tc>
        <w:tc>
          <w:tcPr>
            <w:tcW w:w="351" w:type="dxa"/>
            <w:shd w:val="clear" w:color="auto" w:fill="auto"/>
            <w:noWrap/>
            <w:vAlign w:val="center"/>
          </w:tcPr>
          <w:p w14:paraId="4FF05189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43</w:t>
            </w:r>
          </w:p>
        </w:tc>
        <w:tc>
          <w:tcPr>
            <w:tcW w:w="351" w:type="dxa"/>
            <w:shd w:val="clear" w:color="auto" w:fill="auto"/>
            <w:noWrap/>
            <w:vAlign w:val="center"/>
          </w:tcPr>
          <w:p w14:paraId="5174DA4C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34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14:paraId="0AE7742C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25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 xml:space="preserve">7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2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-301)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14:paraId="6C60784D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 xml:space="preserve">99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220-323)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14:paraId="4BF40447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14:paraId="6B54FD9E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1087" w:type="dxa"/>
            <w:shd w:val="clear" w:color="auto" w:fill="FFFFFF"/>
            <w:noWrap/>
            <w:vAlign w:val="center"/>
          </w:tcPr>
          <w:p w14:paraId="369290D5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a bolus dose ranged from 0.4-0.5 mg at 0.05 mg/min</w:t>
            </w:r>
          </w:p>
        </w:tc>
        <w:tc>
          <w:tcPr>
            <w:tcW w:w="1848" w:type="dxa"/>
            <w:shd w:val="clear" w:color="auto" w:fill="FFFFFF"/>
            <w:vAlign w:val="center"/>
          </w:tcPr>
          <w:p w14:paraId="2FCB0DBA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continuous infusion of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0.4-0.5 mg/h for 24 h</w:t>
            </w:r>
          </w:p>
        </w:tc>
        <w:tc>
          <w:tcPr>
            <w:tcW w:w="340" w:type="dxa"/>
            <w:gridSpan w:val="2"/>
            <w:shd w:val="clear" w:color="auto" w:fill="auto"/>
            <w:noWrap/>
            <w:vAlign w:val="center"/>
          </w:tcPr>
          <w:p w14:paraId="1BDA63F3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243930C7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4111116B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46D60884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1C119735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69E28B44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gridSpan w:val="2"/>
            <w:shd w:val="clear" w:color="auto" w:fill="auto"/>
            <w:noWrap/>
            <w:vAlign w:val="center"/>
          </w:tcPr>
          <w:p w14:paraId="3305A6B1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2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7AD898DB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8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626D117A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27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0D446258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4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137D8876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4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51E8DD13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4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6D76034F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6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6369CCA2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center"/>
          </w:tcPr>
          <w:p w14:paraId="6CDC4215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86" w:type="dxa"/>
            <w:shd w:val="clear" w:color="auto" w:fill="auto"/>
            <w:noWrap/>
            <w:vAlign w:val="center"/>
          </w:tcPr>
          <w:p w14:paraId="58E01AA9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</w:tr>
      <w:tr w:rsidR="00894FE0" w14:paraId="304B8F5E" w14:textId="77777777">
        <w:trPr>
          <w:trHeight w:val="57"/>
        </w:trPr>
        <w:tc>
          <w:tcPr>
            <w:tcW w:w="642" w:type="dxa"/>
            <w:shd w:val="clear" w:color="auto" w:fill="auto"/>
            <w:noWrap/>
            <w:vAlign w:val="center"/>
          </w:tcPr>
          <w:p w14:paraId="45440166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Yang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 xml:space="preserve"> et al.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2020)</w:t>
            </w:r>
          </w:p>
        </w:tc>
        <w:tc>
          <w:tcPr>
            <w:tcW w:w="506" w:type="dxa"/>
            <w:shd w:val="clear" w:color="auto" w:fill="auto"/>
            <w:noWrap/>
            <w:vAlign w:val="center"/>
          </w:tcPr>
          <w:p w14:paraId="5CF6788D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China</w:t>
            </w:r>
          </w:p>
        </w:tc>
        <w:tc>
          <w:tcPr>
            <w:tcW w:w="446" w:type="dxa"/>
            <w:shd w:val="clear" w:color="auto" w:fill="FFFFFF"/>
            <w:noWrap/>
            <w:vAlign w:val="center"/>
          </w:tcPr>
          <w:p w14:paraId="767B9289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P</w:t>
            </w:r>
          </w:p>
        </w:tc>
        <w:tc>
          <w:tcPr>
            <w:tcW w:w="351" w:type="dxa"/>
            <w:shd w:val="clear" w:color="auto" w:fill="auto"/>
            <w:noWrap/>
            <w:vAlign w:val="center"/>
          </w:tcPr>
          <w:p w14:paraId="7DB17F63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230</w:t>
            </w:r>
          </w:p>
        </w:tc>
        <w:tc>
          <w:tcPr>
            <w:tcW w:w="351" w:type="dxa"/>
            <w:shd w:val="clear" w:color="auto" w:fill="auto"/>
            <w:noWrap/>
            <w:vAlign w:val="center"/>
          </w:tcPr>
          <w:p w14:paraId="1D70EF47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432</w:t>
            </w:r>
          </w:p>
        </w:tc>
        <w:tc>
          <w:tcPr>
            <w:tcW w:w="351" w:type="dxa"/>
            <w:shd w:val="clear" w:color="auto" w:fill="auto"/>
            <w:noWrap/>
            <w:vAlign w:val="center"/>
          </w:tcPr>
          <w:p w14:paraId="10984971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61</w:t>
            </w:r>
          </w:p>
        </w:tc>
        <w:tc>
          <w:tcPr>
            <w:tcW w:w="351" w:type="dxa"/>
            <w:shd w:val="clear" w:color="auto" w:fill="auto"/>
            <w:noWrap/>
            <w:vAlign w:val="center"/>
          </w:tcPr>
          <w:p w14:paraId="3D4634F0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271</w:t>
            </w:r>
          </w:p>
        </w:tc>
        <w:tc>
          <w:tcPr>
            <w:tcW w:w="363" w:type="dxa"/>
            <w:shd w:val="clear" w:color="auto" w:fill="auto"/>
            <w:noWrap/>
            <w:vAlign w:val="center"/>
          </w:tcPr>
          <w:p w14:paraId="4969C091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62.9</w:t>
            </w:r>
          </w:p>
        </w:tc>
        <w:tc>
          <w:tcPr>
            <w:tcW w:w="363" w:type="dxa"/>
            <w:shd w:val="clear" w:color="auto" w:fill="auto"/>
            <w:noWrap/>
            <w:vAlign w:val="center"/>
          </w:tcPr>
          <w:p w14:paraId="790D4B4C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64.7</w:t>
            </w:r>
          </w:p>
        </w:tc>
        <w:tc>
          <w:tcPr>
            <w:tcW w:w="369" w:type="dxa"/>
            <w:shd w:val="clear" w:color="auto" w:fill="auto"/>
            <w:noWrap/>
            <w:vAlign w:val="center"/>
          </w:tcPr>
          <w:p w14:paraId="0E0E8D89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7.1</w:t>
            </w:r>
          </w:p>
        </w:tc>
        <w:tc>
          <w:tcPr>
            <w:tcW w:w="369" w:type="dxa"/>
            <w:shd w:val="clear" w:color="auto" w:fill="auto"/>
            <w:noWrap/>
            <w:vAlign w:val="center"/>
          </w:tcPr>
          <w:p w14:paraId="5F587C09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6.7</w:t>
            </w:r>
          </w:p>
        </w:tc>
        <w:tc>
          <w:tcPr>
            <w:tcW w:w="351" w:type="dxa"/>
            <w:shd w:val="clear" w:color="auto" w:fill="auto"/>
            <w:noWrap/>
            <w:vAlign w:val="center"/>
          </w:tcPr>
          <w:p w14:paraId="609B591B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55</w:t>
            </w:r>
          </w:p>
        </w:tc>
        <w:tc>
          <w:tcPr>
            <w:tcW w:w="351" w:type="dxa"/>
            <w:shd w:val="clear" w:color="auto" w:fill="auto"/>
            <w:noWrap/>
            <w:vAlign w:val="center"/>
          </w:tcPr>
          <w:p w14:paraId="42B659F8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52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14:paraId="68A64DEB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395 (300-490)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14:paraId="4F080D82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36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290-450)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14:paraId="02FB059A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300 (200-400)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14:paraId="7312A275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262 (197-355)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2CEF6795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a bolus dose of 0.25-1 mg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77657A18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continuous infusion of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0.1 µg/kg/min for 24 h</w:t>
            </w:r>
          </w:p>
        </w:tc>
        <w:tc>
          <w:tcPr>
            <w:tcW w:w="340" w:type="dxa"/>
            <w:gridSpan w:val="2"/>
            <w:shd w:val="clear" w:color="auto" w:fill="auto"/>
            <w:noWrap/>
            <w:vAlign w:val="center"/>
          </w:tcPr>
          <w:p w14:paraId="0B09E90D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66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163E54CB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246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7047A4A5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33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078430ED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06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7555A59F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31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71BFC76F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80</w:t>
            </w:r>
          </w:p>
        </w:tc>
        <w:tc>
          <w:tcPr>
            <w:tcW w:w="340" w:type="dxa"/>
            <w:gridSpan w:val="2"/>
            <w:shd w:val="clear" w:color="auto" w:fill="auto"/>
            <w:noWrap/>
            <w:vAlign w:val="center"/>
          </w:tcPr>
          <w:p w14:paraId="6552E522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382D3446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393B42FD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03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3185AA6B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86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6FE7A1C9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34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243690D6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68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5C5F1C1C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7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47C64B1E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30</w:t>
            </w:r>
          </w:p>
        </w:tc>
        <w:tc>
          <w:tcPr>
            <w:tcW w:w="380" w:type="dxa"/>
            <w:shd w:val="clear" w:color="auto" w:fill="auto"/>
            <w:noWrap/>
            <w:vAlign w:val="center"/>
          </w:tcPr>
          <w:p w14:paraId="1D3C9BC9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40</w:t>
            </w:r>
          </w:p>
        </w:tc>
        <w:tc>
          <w:tcPr>
            <w:tcW w:w="386" w:type="dxa"/>
            <w:shd w:val="clear" w:color="auto" w:fill="auto"/>
            <w:noWrap/>
            <w:vAlign w:val="center"/>
          </w:tcPr>
          <w:p w14:paraId="39313859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95</w:t>
            </w:r>
          </w:p>
        </w:tc>
      </w:tr>
      <w:tr w:rsidR="00894FE0" w14:paraId="3960A9CC" w14:textId="77777777">
        <w:trPr>
          <w:trHeight w:val="57"/>
        </w:trPr>
        <w:tc>
          <w:tcPr>
            <w:tcW w:w="642" w:type="dxa"/>
            <w:shd w:val="clear" w:color="auto" w:fill="auto"/>
            <w:noWrap/>
            <w:vAlign w:val="center"/>
          </w:tcPr>
          <w:p w14:paraId="5DC7C53D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Yi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8"/>
                <w:szCs w:val="8"/>
                <w:lang w:bidi="ar"/>
              </w:rPr>
              <w:t xml:space="preserve"> et al.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2019)</w:t>
            </w:r>
          </w:p>
        </w:tc>
        <w:tc>
          <w:tcPr>
            <w:tcW w:w="506" w:type="dxa"/>
            <w:shd w:val="clear" w:color="auto" w:fill="auto"/>
            <w:noWrap/>
            <w:vAlign w:val="center"/>
          </w:tcPr>
          <w:p w14:paraId="53E6A8EC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Korea</w:t>
            </w:r>
          </w:p>
        </w:tc>
        <w:tc>
          <w:tcPr>
            <w:tcW w:w="446" w:type="dxa"/>
            <w:shd w:val="clear" w:color="auto" w:fill="FFFFFF"/>
            <w:noWrap/>
            <w:vAlign w:val="center"/>
          </w:tcPr>
          <w:p w14:paraId="52EB57ED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R</w:t>
            </w:r>
          </w:p>
        </w:tc>
        <w:tc>
          <w:tcPr>
            <w:tcW w:w="351" w:type="dxa"/>
            <w:shd w:val="clear" w:color="auto" w:fill="auto"/>
            <w:noWrap/>
            <w:vAlign w:val="center"/>
          </w:tcPr>
          <w:p w14:paraId="2998F20C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47</w:t>
            </w:r>
          </w:p>
        </w:tc>
        <w:tc>
          <w:tcPr>
            <w:tcW w:w="351" w:type="dxa"/>
            <w:shd w:val="clear" w:color="auto" w:fill="auto"/>
            <w:noWrap/>
            <w:vAlign w:val="center"/>
          </w:tcPr>
          <w:p w14:paraId="6B8A6CC1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280</w:t>
            </w:r>
          </w:p>
        </w:tc>
        <w:tc>
          <w:tcPr>
            <w:tcW w:w="351" w:type="dxa"/>
            <w:shd w:val="clear" w:color="auto" w:fill="auto"/>
            <w:noWrap/>
            <w:vAlign w:val="center"/>
          </w:tcPr>
          <w:p w14:paraId="387B235F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28</w:t>
            </w:r>
          </w:p>
        </w:tc>
        <w:tc>
          <w:tcPr>
            <w:tcW w:w="351" w:type="dxa"/>
            <w:shd w:val="clear" w:color="auto" w:fill="auto"/>
            <w:noWrap/>
            <w:vAlign w:val="center"/>
          </w:tcPr>
          <w:p w14:paraId="6708C5B5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57</w:t>
            </w:r>
          </w:p>
        </w:tc>
        <w:tc>
          <w:tcPr>
            <w:tcW w:w="363" w:type="dxa"/>
            <w:shd w:val="clear" w:color="auto" w:fill="auto"/>
            <w:noWrap/>
            <w:vAlign w:val="center"/>
          </w:tcPr>
          <w:p w14:paraId="5695948F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73.4</w:t>
            </w:r>
          </w:p>
        </w:tc>
        <w:tc>
          <w:tcPr>
            <w:tcW w:w="363" w:type="dxa"/>
            <w:shd w:val="clear" w:color="auto" w:fill="auto"/>
            <w:noWrap/>
            <w:vAlign w:val="center"/>
          </w:tcPr>
          <w:p w14:paraId="437109B1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69.1</w:t>
            </w:r>
          </w:p>
        </w:tc>
        <w:tc>
          <w:tcPr>
            <w:tcW w:w="369" w:type="dxa"/>
            <w:shd w:val="clear" w:color="auto" w:fill="auto"/>
            <w:noWrap/>
            <w:vAlign w:val="center"/>
          </w:tcPr>
          <w:p w14:paraId="628D99AD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0.5</w:t>
            </w:r>
          </w:p>
        </w:tc>
        <w:tc>
          <w:tcPr>
            <w:tcW w:w="369" w:type="dxa"/>
            <w:shd w:val="clear" w:color="auto" w:fill="auto"/>
            <w:noWrap/>
            <w:vAlign w:val="center"/>
          </w:tcPr>
          <w:p w14:paraId="6D4D5B89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9.6</w:t>
            </w:r>
          </w:p>
        </w:tc>
        <w:tc>
          <w:tcPr>
            <w:tcW w:w="351" w:type="dxa"/>
            <w:shd w:val="clear" w:color="auto" w:fill="auto"/>
            <w:noWrap/>
            <w:vAlign w:val="center"/>
          </w:tcPr>
          <w:p w14:paraId="4BBD80DE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22</w:t>
            </w:r>
          </w:p>
        </w:tc>
        <w:tc>
          <w:tcPr>
            <w:tcW w:w="351" w:type="dxa"/>
            <w:shd w:val="clear" w:color="auto" w:fill="auto"/>
            <w:noWrap/>
            <w:vAlign w:val="center"/>
          </w:tcPr>
          <w:p w14:paraId="4005A648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11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14:paraId="33C8E5A2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14:paraId="3D1E4AA6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14:paraId="4E229121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14:paraId="1F267C20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2274A900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a bolus dose of 0.25 mg at 0.05 mg/min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70842283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continuous infusion of 0.05 µg/kg/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min  for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 xml:space="preserve"> 24 h</w:t>
            </w:r>
          </w:p>
        </w:tc>
        <w:tc>
          <w:tcPr>
            <w:tcW w:w="340" w:type="dxa"/>
            <w:gridSpan w:val="2"/>
            <w:shd w:val="clear" w:color="auto" w:fill="auto"/>
            <w:noWrap/>
            <w:vAlign w:val="center"/>
          </w:tcPr>
          <w:p w14:paraId="182D00AA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117F4404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5A610127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56761BBE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0C133B6B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58DB20DB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gridSpan w:val="2"/>
            <w:shd w:val="clear" w:color="auto" w:fill="auto"/>
            <w:noWrap/>
            <w:vAlign w:val="center"/>
          </w:tcPr>
          <w:p w14:paraId="6988591B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2ECF6210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NA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64F1BFF3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24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295DB9B3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36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0BA9DB80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5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0E567E51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25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2738A179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2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429773B3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15</w:t>
            </w:r>
          </w:p>
        </w:tc>
        <w:tc>
          <w:tcPr>
            <w:tcW w:w="380" w:type="dxa"/>
            <w:shd w:val="clear" w:color="auto" w:fill="auto"/>
            <w:noWrap/>
            <w:vAlign w:val="center"/>
          </w:tcPr>
          <w:p w14:paraId="473E8493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4</w:t>
            </w:r>
          </w:p>
        </w:tc>
        <w:tc>
          <w:tcPr>
            <w:tcW w:w="386" w:type="dxa"/>
            <w:shd w:val="clear" w:color="auto" w:fill="auto"/>
            <w:noWrap/>
            <w:vAlign w:val="center"/>
          </w:tcPr>
          <w:p w14:paraId="4470E07B" w14:textId="77777777" w:rsidR="00894FE0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20</w:t>
            </w:r>
          </w:p>
        </w:tc>
      </w:tr>
    </w:tbl>
    <w:p w14:paraId="4C5ECC27" w14:textId="77777777" w:rsidR="00894FE0" w:rsidRDefault="00894FE0">
      <w:pPr>
        <w:widowControl/>
        <w:spacing w:line="480" w:lineRule="auto"/>
        <w:jc w:val="left"/>
        <w:rPr>
          <w:rFonts w:ascii="Times New Roman" w:eastAsia="DengXian" w:hAnsi="Times New Roman" w:cs="Times New Roman"/>
          <w:kern w:val="0"/>
          <w:sz w:val="24"/>
          <w:szCs w:val="24"/>
        </w:rPr>
      </w:pPr>
    </w:p>
    <w:p w14:paraId="6BCAD439" w14:textId="77777777" w:rsidR="00894FE0" w:rsidRDefault="00000000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GuardianSansGR-Regular" w:hAnsi="Times New Roman" w:cs="Times New Roman"/>
          <w:b/>
          <w:bCs/>
          <w:kern w:val="0"/>
          <w:sz w:val="24"/>
          <w:szCs w:val="24"/>
          <w:lang w:bidi="ar"/>
        </w:rPr>
        <w:t>Abbreviations</w:t>
      </w:r>
      <w:r>
        <w:rPr>
          <w:rFonts w:ascii="Times New Roman" w:eastAsia="GuardianSansGR-Regular" w:hAnsi="Times New Roman" w:cs="Times New Roman"/>
          <w:kern w:val="0"/>
          <w:sz w:val="24"/>
          <w:szCs w:val="24"/>
          <w:lang w:bidi="ar"/>
        </w:rPr>
        <w:t>: T: Ti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  <w:lang w:bidi="ar"/>
        </w:rPr>
        <w:t>r</w:t>
      </w:r>
      <w:r>
        <w:rPr>
          <w:rFonts w:ascii="Times New Roman" w:eastAsia="GuardianSansGR-Regular" w:hAnsi="Times New Roman" w:cs="Times New Roman"/>
          <w:kern w:val="0"/>
          <w:sz w:val="24"/>
          <w:szCs w:val="24"/>
          <w:lang w:bidi="ar"/>
        </w:rPr>
        <w:t xml:space="preserve">ofiban group; N: non-Tirofiban group; NIHSS: </w:t>
      </w:r>
      <w:r>
        <w:rPr>
          <w:rFonts w:ascii="Times New Roman" w:eastAsia="CharisSIL" w:hAnsi="Times New Roman" w:cs="Times New Roman"/>
          <w:kern w:val="0"/>
          <w:sz w:val="24"/>
          <w:szCs w:val="24"/>
          <w:lang w:bidi="ar"/>
        </w:rPr>
        <w:t>National Institutes of Health Stroke Scale</w:t>
      </w:r>
      <w:r>
        <w:rPr>
          <w:rFonts w:ascii="Times New Roman" w:eastAsia="GuardianSansGR-Regular" w:hAnsi="Times New Roman" w:cs="Times New Roman"/>
          <w:kern w:val="0"/>
          <w:sz w:val="24"/>
          <w:szCs w:val="24"/>
          <w:lang w:bidi="ar"/>
        </w:rPr>
        <w:t xml:space="preserve">; IVT: Intravenous </w:t>
      </w:r>
      <w:r>
        <w:rPr>
          <w:rFonts w:ascii="Times New Roman" w:eastAsia="GuardianSansGR-Regular" w:hAnsi="Times New Roman" w:cs="Times New Roman" w:hint="eastAsia"/>
          <w:kern w:val="0"/>
          <w:sz w:val="24"/>
          <w:szCs w:val="24"/>
          <w:lang w:bidi="ar"/>
        </w:rPr>
        <w:t>thrombolysis</w:t>
      </w:r>
      <w:r>
        <w:rPr>
          <w:rFonts w:ascii="Times New Roman" w:eastAsia="GuardianSansGR-Regular" w:hAnsi="Times New Roman" w:cs="Times New Roman"/>
          <w:kern w:val="0"/>
          <w:sz w:val="24"/>
          <w:szCs w:val="24"/>
          <w:lang w:bidi="ar"/>
        </w:rPr>
        <w:t xml:space="preserve">; </w:t>
      </w:r>
      <w:r>
        <w:rPr>
          <w:rFonts w:ascii="Times New Roman" w:eastAsia="DengXian" w:hAnsi="Times New Roman" w:cs="Times New Roman"/>
          <w:kern w:val="0"/>
          <w:sz w:val="24"/>
          <w:szCs w:val="24"/>
          <w:lang w:bidi="ar"/>
        </w:rPr>
        <w:t xml:space="preserve">OTR: onset to recanalization; OTP: onset to puncture; </w:t>
      </w:r>
      <w:r>
        <w:rPr>
          <w:rFonts w:ascii="Times New Roman" w:eastAsia="CharisSIL" w:hAnsi="Times New Roman" w:cs="Times New Roman"/>
          <w:kern w:val="0"/>
          <w:sz w:val="24"/>
          <w:szCs w:val="24"/>
          <w:lang w:bidi="ar"/>
        </w:rPr>
        <w:t xml:space="preserve">P: Prospective cohort; R: Retrospective cohort; RCT: Randomized controlled trial; IA: Intra-arterial; IV: Intravenous; </w:t>
      </w:r>
      <w:r>
        <w:rPr>
          <w:rFonts w:ascii="Times New Roman" w:eastAsia="DengXian" w:hAnsi="Times New Roman" w:cs="Times New Roman"/>
          <w:kern w:val="0"/>
          <w:sz w:val="24"/>
          <w:szCs w:val="24"/>
          <w:lang w:bidi="ar"/>
        </w:rPr>
        <w:t xml:space="preserve">IQR: </w:t>
      </w:r>
      <w:r>
        <w:rPr>
          <w:rFonts w:ascii="Times New Roman" w:eastAsia="CharisSIL" w:hAnsi="Times New Roman" w:cs="Times New Roman"/>
          <w:kern w:val="0"/>
          <w:sz w:val="24"/>
          <w:szCs w:val="24"/>
          <w:lang w:bidi="ar"/>
        </w:rPr>
        <w:t>interquartile range</w:t>
      </w:r>
      <w:r>
        <w:rPr>
          <w:rFonts w:ascii="Times New Roman" w:eastAsia="DengXian" w:hAnsi="Times New Roman" w:cs="Times New Roman"/>
          <w:kern w:val="0"/>
          <w:sz w:val="24"/>
          <w:szCs w:val="24"/>
          <w:lang w:bidi="ar"/>
        </w:rPr>
        <w:t>; NA:</w:t>
      </w:r>
      <w:r>
        <w:rPr>
          <w:rFonts w:ascii="Times New Roman" w:eastAsia="GuardianSansGR-Regular" w:hAnsi="Times New Roman" w:cs="Times New Roman"/>
          <w:kern w:val="0"/>
          <w:sz w:val="24"/>
          <w:szCs w:val="24"/>
          <w:lang w:bidi="ar"/>
        </w:rPr>
        <w:t xml:space="preserve"> not applicable; LAA: </w:t>
      </w:r>
      <w:r>
        <w:rPr>
          <w:rFonts w:ascii="Times New Roman" w:eastAsia="GuardianAgateSans1GR-Regular" w:hAnsi="Times New Roman" w:cs="Times New Roman"/>
          <w:kern w:val="0"/>
          <w:sz w:val="24"/>
          <w:szCs w:val="24"/>
          <w:lang w:bidi="ar"/>
        </w:rPr>
        <w:t xml:space="preserve">Large artery atherosclerosis; CE: </w:t>
      </w:r>
      <w:proofErr w:type="spellStart"/>
      <w:r>
        <w:rPr>
          <w:rFonts w:ascii="Times New Roman" w:eastAsia="GuardianAgateSans1GR-Regular" w:hAnsi="Times New Roman" w:cs="Times New Roman"/>
          <w:kern w:val="0"/>
          <w:sz w:val="24"/>
          <w:szCs w:val="24"/>
          <w:lang w:bidi="ar"/>
        </w:rPr>
        <w:t>Cardioembolism</w:t>
      </w:r>
      <w:proofErr w:type="spellEnd"/>
      <w:r>
        <w:rPr>
          <w:rFonts w:ascii="Times New Roman" w:eastAsia="GuardianAgateSans1GR-Regular" w:hAnsi="Times New Roman" w:cs="Times New Roman"/>
          <w:kern w:val="0"/>
          <w:sz w:val="24"/>
          <w:szCs w:val="24"/>
          <w:lang w:bidi="ar"/>
        </w:rPr>
        <w:t xml:space="preserve">; AC: </w:t>
      </w:r>
      <w:r>
        <w:rPr>
          <w:rFonts w:ascii="Times New Roman" w:eastAsia="PingFangSC-Medium" w:hAnsi="Times New Roman" w:cs="Times New Roman"/>
          <w:sz w:val="24"/>
          <w:szCs w:val="24"/>
          <w:shd w:val="clear" w:color="auto" w:fill="FFFFFF"/>
        </w:rPr>
        <w:t>anterior circulation</w:t>
      </w:r>
      <w:r>
        <w:rPr>
          <w:rFonts w:ascii="Times New Roman" w:eastAsia="GuardianAgateSans1GR-Regular" w:hAnsi="Times New Roman" w:cs="Times New Roman"/>
          <w:kern w:val="0"/>
          <w:sz w:val="24"/>
          <w:szCs w:val="24"/>
          <w:lang w:bidi="ar"/>
        </w:rPr>
        <w:t xml:space="preserve">; PC: </w:t>
      </w:r>
      <w:r>
        <w:rPr>
          <w:rFonts w:ascii="Times New Roman" w:eastAsia="GuardianSansGR-Regular" w:hAnsi="Times New Roman" w:cs="Times New Roman"/>
          <w:kern w:val="0"/>
          <w:sz w:val="24"/>
          <w:szCs w:val="24"/>
          <w:lang w:bidi="ar"/>
        </w:rPr>
        <w:t>posterior Circulation; ICH: i</w:t>
      </w:r>
      <w:r>
        <w:rPr>
          <w:rFonts w:ascii="Times New Roman" w:eastAsia="GuardianAgateSans1GR-Regular" w:hAnsi="Times New Roman" w:cs="Times New Roman"/>
          <w:kern w:val="0"/>
          <w:sz w:val="24"/>
          <w:szCs w:val="24"/>
          <w:lang w:bidi="ar"/>
        </w:rPr>
        <w:t>ntracranial</w:t>
      </w:r>
      <w:r>
        <w:rPr>
          <w:rFonts w:ascii="Times New Roman" w:eastAsia="CharisSIL" w:hAnsi="Times New Roman" w:cs="Times New Roman"/>
          <w:kern w:val="0"/>
          <w:sz w:val="24"/>
          <w:szCs w:val="24"/>
          <w:lang w:bidi="ar"/>
        </w:rPr>
        <w:t xml:space="preserve"> hemorrhage</w:t>
      </w:r>
      <w:r>
        <w:rPr>
          <w:rFonts w:ascii="Times New Roman" w:eastAsia="GuardianSansGR-Regular" w:hAnsi="Times New Roman" w:cs="Times New Roman"/>
          <w:kern w:val="0"/>
          <w:sz w:val="24"/>
          <w:szCs w:val="24"/>
          <w:lang w:bidi="ar"/>
        </w:rPr>
        <w:t xml:space="preserve">; </w:t>
      </w:r>
      <w:proofErr w:type="spellStart"/>
      <w:r>
        <w:rPr>
          <w:rFonts w:ascii="Times New Roman" w:eastAsia="GuardianSansGR-Regular" w:hAnsi="Times New Roman" w:cs="Times New Roman"/>
          <w:kern w:val="0"/>
          <w:sz w:val="24"/>
          <w:szCs w:val="24"/>
          <w:lang w:bidi="ar"/>
        </w:rPr>
        <w:t>sICH</w:t>
      </w:r>
      <w:proofErr w:type="spellEnd"/>
      <w:r>
        <w:rPr>
          <w:rFonts w:ascii="Times New Roman" w:eastAsia="GuardianSansGR-Regular" w:hAnsi="Times New Roman" w:cs="Times New Roman"/>
          <w:kern w:val="0"/>
          <w:sz w:val="24"/>
          <w:szCs w:val="24"/>
          <w:lang w:bidi="ar"/>
        </w:rPr>
        <w:t xml:space="preserve">: </w:t>
      </w:r>
      <w:r>
        <w:rPr>
          <w:rFonts w:ascii="Times New Roman" w:eastAsia="GuardianAgateSans1GR-Regular" w:hAnsi="Times New Roman" w:cs="Times New Roman"/>
          <w:kern w:val="0"/>
          <w:sz w:val="24"/>
          <w:szCs w:val="24"/>
          <w:lang w:bidi="ar"/>
        </w:rPr>
        <w:t>symptomatic</w:t>
      </w:r>
      <w:r>
        <w:rPr>
          <w:rFonts w:ascii="Times New Roman" w:eastAsia="GuardianSansGR-Regular" w:hAnsi="Times New Roman" w:cs="Times New Roman"/>
          <w:kern w:val="0"/>
          <w:sz w:val="24"/>
          <w:szCs w:val="24"/>
          <w:lang w:bidi="ar"/>
        </w:rPr>
        <w:t xml:space="preserve"> i</w:t>
      </w:r>
      <w:r>
        <w:rPr>
          <w:rFonts w:ascii="Times New Roman" w:eastAsia="GuardianAgateSans1GR-Regular" w:hAnsi="Times New Roman" w:cs="Times New Roman"/>
          <w:kern w:val="0"/>
          <w:sz w:val="24"/>
          <w:szCs w:val="24"/>
          <w:lang w:bidi="ar"/>
        </w:rPr>
        <w:t>ntracranial</w:t>
      </w:r>
      <w:r>
        <w:rPr>
          <w:rFonts w:ascii="Times New Roman" w:eastAsia="CharisSIL" w:hAnsi="Times New Roman" w:cs="Times New Roman"/>
          <w:kern w:val="0"/>
          <w:sz w:val="24"/>
          <w:szCs w:val="24"/>
          <w:lang w:bidi="ar"/>
        </w:rPr>
        <w:t xml:space="preserve"> hemorrhage</w:t>
      </w:r>
      <w:r>
        <w:rPr>
          <w:rFonts w:ascii="Times New Roman" w:eastAsia="GuardianSansGR-Regular" w:hAnsi="Times New Roman" w:cs="Times New Roman"/>
          <w:kern w:val="0"/>
          <w:sz w:val="24"/>
          <w:szCs w:val="24"/>
          <w:lang w:bidi="ar"/>
        </w:rPr>
        <w:t xml:space="preserve">; </w:t>
      </w:r>
      <w:proofErr w:type="spellStart"/>
      <w:r>
        <w:rPr>
          <w:rFonts w:ascii="Times New Roman" w:eastAsia="GuardianSansGR-Regular" w:hAnsi="Times New Roman" w:cs="Times New Roman"/>
          <w:kern w:val="0"/>
          <w:sz w:val="24"/>
          <w:szCs w:val="24"/>
          <w:lang w:bidi="ar"/>
        </w:rPr>
        <w:t>mRS</w:t>
      </w:r>
      <w:proofErr w:type="spellEnd"/>
      <w:r>
        <w:rPr>
          <w:rFonts w:ascii="Times New Roman" w:eastAsia="GuardianSansGR-Regular" w:hAnsi="Times New Roman" w:cs="Times New Roman"/>
          <w:kern w:val="0"/>
          <w:sz w:val="24"/>
          <w:szCs w:val="24"/>
          <w:lang w:bidi="ar"/>
        </w:rPr>
        <w:t>:</w:t>
      </w:r>
      <w:r>
        <w:rPr>
          <w:rFonts w:ascii="Times New Roman" w:eastAsia="CharisSIL" w:hAnsi="Times New Roman" w:cs="Times New Roman"/>
          <w:kern w:val="0"/>
          <w:sz w:val="24"/>
          <w:szCs w:val="24"/>
          <w:lang w:bidi="ar"/>
        </w:rPr>
        <w:t xml:space="preserve"> modified Rankin scale.</w:t>
      </w:r>
    </w:p>
    <w:p w14:paraId="5F3C89AA" w14:textId="77777777" w:rsidR="00894FE0" w:rsidRDefault="00894FE0">
      <w:pPr>
        <w:widowControl/>
        <w:jc w:val="left"/>
        <w:rPr>
          <w:rFonts w:ascii="Times New Roman" w:eastAsia="DengXian" w:hAnsi="Times New Roman" w:cs="Times New Roman"/>
          <w:kern w:val="0"/>
          <w:sz w:val="24"/>
          <w:szCs w:val="24"/>
        </w:rPr>
      </w:pPr>
    </w:p>
    <w:p w14:paraId="307A1B72" w14:textId="77777777" w:rsidR="00894FE0" w:rsidRDefault="00000000">
      <w:pPr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77BB257" w14:textId="77777777" w:rsidR="00894FE0" w:rsidRDefault="00894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94FE0">
      <w:headerReference w:type="default" r:id="rId8"/>
      <w:footerReference w:type="default" r:id="rId9"/>
      <w:pgSz w:w="16838" w:h="11906" w:orient="landscape"/>
      <w:pgMar w:top="1797" w:right="1440" w:bottom="1797" w:left="227" w:header="851" w:footer="992" w:gutter="0"/>
      <w:cols w:space="0"/>
      <w:docGrid w:linePitch="317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170">
      <wne:fci wne:fciName="FormattingProperties" wne:swArg="0000"/>
    </wne:keymap>
    <wne:keymap wne:kcmPrimary="0230">
      <wne:fci wne:fciName="OpenOrCloseUpPara" wne:swArg="0000"/>
    </wne:keymap>
    <wne:keymap wne:kcmPrimary="0232">
      <wne:fci wne:fciName="SpacePara2" wne:swArg="0000"/>
    </wne:keymap>
    <wne:keymap wne:kcmPrimary="0235">
      <wne:fci wne:fciName="SpacePara15" wne:swArg="0000"/>
    </wne:keymap>
    <wne:keymap wne:kcmPrimary="02DB">
      <wne:fci wne:fciName="ShrinkFontOnePoint" wne:swArg="0000"/>
    </wne:keymap>
    <wne:keymap wne:kcmPrimary="02DD">
      <wne:fci wne:fciName="GrowFontOnePoint" wne:swArg="0000"/>
    </wne:keymap>
    <wne:keymap wne:kcmPrimary="0346">
      <wne:fci wne:fciName="Font" wne:swArg="0000"/>
    </wne:keymap>
    <wne:keymap wne:kcmPrimary="0631">
      <wne:fci wne:fciName="ApplyHeading1" wne:swArg="0000"/>
    </wne:keymap>
    <wne:keymap wne:kcmPrimary="0632">
      <wne:fci wne:fciName="ApplyHeading2" wne:swArg="0000"/>
    </wne:keymap>
    <wne:keymap wne:kcmPrimary="0633">
      <wne:fci wne:fciName="ApplyHeading3" wne:swArg="0000"/>
    </wne:keymap>
  </wne:keymap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7F308F" w14:textId="77777777" w:rsidR="00A55C1E" w:rsidRDefault="00A55C1E">
      <w:r>
        <w:separator/>
      </w:r>
    </w:p>
    <w:p w14:paraId="3476A55B" w14:textId="77777777" w:rsidR="00A55C1E" w:rsidRDefault="00A55C1E"/>
  </w:endnote>
  <w:endnote w:type="continuationSeparator" w:id="0">
    <w:p w14:paraId="46C73B5F" w14:textId="77777777" w:rsidR="00A55C1E" w:rsidRDefault="00A55C1E">
      <w:r>
        <w:continuationSeparator/>
      </w:r>
    </w:p>
    <w:p w14:paraId="643D90AA" w14:textId="77777777" w:rsidR="00A55C1E" w:rsidRDefault="00A55C1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Yu Gothic UI Semibold">
    <w:panose1 w:val="020B0700000000000000"/>
    <w:charset w:val="80"/>
    <w:family w:val="swiss"/>
    <w:pitch w:val="default"/>
    <w:sig w:usb0="E00002FF" w:usb1="2AC7FDFF" w:usb2="00000016" w:usb3="00000000" w:csb0="2002009F" w:csb1="00000000"/>
  </w:font>
  <w:font w:name="Lato-Bold">
    <w:altName w:val="Segoe Print"/>
    <w:charset w:val="00"/>
    <w:family w:val="auto"/>
    <w:pitch w:val="default"/>
  </w:font>
  <w:font w:name="Lato">
    <w:altName w:val="Segoe Print"/>
    <w:charset w:val="00"/>
    <w:family w:val="swiss"/>
    <w:pitch w:val="default"/>
    <w:sig w:usb0="00000000" w:usb1="00000000" w:usb2="00000021" w:usb3="00000000" w:csb0="0000019F" w:csb1="00000000"/>
  </w:font>
  <w:font w:name="GuardianSansGR-Regular">
    <w:altName w:val="Segoe Print"/>
    <w:charset w:val="00"/>
    <w:family w:val="auto"/>
    <w:pitch w:val="default"/>
  </w:font>
  <w:font w:name="CharisSIL">
    <w:altName w:val="Segoe Print"/>
    <w:charset w:val="00"/>
    <w:family w:val="auto"/>
    <w:pitch w:val="default"/>
  </w:font>
  <w:font w:name="GuardianAgateSans1GR-Regular">
    <w:altName w:val="Segoe Print"/>
    <w:charset w:val="00"/>
    <w:family w:val="auto"/>
    <w:pitch w:val="default"/>
  </w:font>
  <w:font w:name="PingFangSC-Medium">
    <w:altName w:val="Segoe Print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38060459"/>
    </w:sdtPr>
    <w:sdtContent>
      <w:p w14:paraId="4F488A1C" w14:textId="77777777" w:rsidR="00894FE0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CE74371" w14:textId="77777777" w:rsidR="00894FE0" w:rsidRDefault="00894FE0">
    <w:pPr>
      <w:pStyle w:val="Footer"/>
    </w:pPr>
  </w:p>
  <w:p w14:paraId="624E799F" w14:textId="77777777" w:rsidR="00000000" w:rsidRDefault="0000000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13A4A2" w14:textId="77777777" w:rsidR="00A55C1E" w:rsidRDefault="00A55C1E">
      <w:r>
        <w:separator/>
      </w:r>
    </w:p>
    <w:p w14:paraId="369FA8EE" w14:textId="77777777" w:rsidR="00A55C1E" w:rsidRDefault="00A55C1E"/>
  </w:footnote>
  <w:footnote w:type="continuationSeparator" w:id="0">
    <w:p w14:paraId="45802803" w14:textId="77777777" w:rsidR="00A55C1E" w:rsidRDefault="00A55C1E">
      <w:r>
        <w:continuationSeparator/>
      </w:r>
    </w:p>
    <w:p w14:paraId="608BDB39" w14:textId="77777777" w:rsidR="00A55C1E" w:rsidRDefault="00A55C1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792494" w14:textId="77777777" w:rsidR="00894FE0" w:rsidRDefault="00894FE0">
    <w:pPr>
      <w:pStyle w:val="Header"/>
      <w:pBdr>
        <w:bottom w:val="none" w:sz="0" w:space="0" w:color="auto"/>
      </w:pBdr>
    </w:pPr>
  </w:p>
  <w:p w14:paraId="531AA7E3" w14:textId="77777777" w:rsidR="00000000" w:rsidRDefault="0000000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4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DYwZGNlMDYwMjcyYTNjYzAyYjQyN2NlNDlmY2FhZj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Health Behavio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a59x22kp2ezre05dd5xpefd0evzaxdsxzw&quot;&gt;My EndNote Library&lt;record-ids&gt;&lt;item&gt;77&lt;/item&gt;&lt;item&gt;114&lt;/item&gt;&lt;item&gt;117&lt;/item&gt;&lt;item&gt;120&lt;/item&gt;&lt;item&gt;121&lt;/item&gt;&lt;item&gt;123&lt;/item&gt;&lt;item&gt;124&lt;/item&gt;&lt;item&gt;125&lt;/item&gt;&lt;item&gt;126&lt;/item&gt;&lt;item&gt;127&lt;/item&gt;&lt;item&gt;128&lt;/item&gt;&lt;item&gt;129&lt;/item&gt;&lt;item&gt;130&lt;/item&gt;&lt;item&gt;133&lt;/item&gt;&lt;item&gt;135&lt;/item&gt;&lt;item&gt;137&lt;/item&gt;&lt;item&gt;138&lt;/item&gt;&lt;item&gt;140&lt;/item&gt;&lt;item&gt;151&lt;/item&gt;&lt;item&gt;156&lt;/item&gt;&lt;item&gt;159&lt;/item&gt;&lt;item&gt;160&lt;/item&gt;&lt;item&gt;171&lt;/item&gt;&lt;item&gt;172&lt;/item&gt;&lt;item&gt;173&lt;/item&gt;&lt;item&gt;174&lt;/item&gt;&lt;item&gt;190&lt;/item&gt;&lt;item&gt;380&lt;/item&gt;&lt;item&gt;381&lt;/item&gt;&lt;item&gt;382&lt;/item&gt;&lt;item&gt;383&lt;/item&gt;&lt;item&gt;384&lt;/item&gt;&lt;item&gt;385&lt;/item&gt;&lt;item&gt;390&lt;/item&gt;&lt;/record-ids&gt;&lt;/item&gt;&lt;/Libraries&gt;"/>
  </w:docVars>
  <w:rsids>
    <w:rsidRoot w:val="00AC0843"/>
    <w:rsid w:val="000005F4"/>
    <w:rsid w:val="00005376"/>
    <w:rsid w:val="00006747"/>
    <w:rsid w:val="00006BE5"/>
    <w:rsid w:val="00007B3D"/>
    <w:rsid w:val="0001382A"/>
    <w:rsid w:val="000172C3"/>
    <w:rsid w:val="0002041C"/>
    <w:rsid w:val="00025C48"/>
    <w:rsid w:val="0003740D"/>
    <w:rsid w:val="000402A9"/>
    <w:rsid w:val="000444E2"/>
    <w:rsid w:val="000454E9"/>
    <w:rsid w:val="0005124C"/>
    <w:rsid w:val="00053DFA"/>
    <w:rsid w:val="00060CBE"/>
    <w:rsid w:val="0008387A"/>
    <w:rsid w:val="000858A0"/>
    <w:rsid w:val="0008595B"/>
    <w:rsid w:val="0009070B"/>
    <w:rsid w:val="00097271"/>
    <w:rsid w:val="000A1346"/>
    <w:rsid w:val="000A540B"/>
    <w:rsid w:val="000A67B0"/>
    <w:rsid w:val="000B5503"/>
    <w:rsid w:val="000C777B"/>
    <w:rsid w:val="000E1587"/>
    <w:rsid w:val="000E160C"/>
    <w:rsid w:val="000E2ECC"/>
    <w:rsid w:val="000E6845"/>
    <w:rsid w:val="000F2075"/>
    <w:rsid w:val="000F676A"/>
    <w:rsid w:val="00101FC1"/>
    <w:rsid w:val="00105331"/>
    <w:rsid w:val="00112A62"/>
    <w:rsid w:val="00121981"/>
    <w:rsid w:val="00130DD2"/>
    <w:rsid w:val="001343E4"/>
    <w:rsid w:val="0013451C"/>
    <w:rsid w:val="00137443"/>
    <w:rsid w:val="00137CA5"/>
    <w:rsid w:val="0014048F"/>
    <w:rsid w:val="001446F4"/>
    <w:rsid w:val="00153E59"/>
    <w:rsid w:val="00154890"/>
    <w:rsid w:val="0016431E"/>
    <w:rsid w:val="00173FDF"/>
    <w:rsid w:val="001825AB"/>
    <w:rsid w:val="00182E82"/>
    <w:rsid w:val="001866D3"/>
    <w:rsid w:val="00190E68"/>
    <w:rsid w:val="00192471"/>
    <w:rsid w:val="00192C7C"/>
    <w:rsid w:val="001932B4"/>
    <w:rsid w:val="001950AC"/>
    <w:rsid w:val="00197DC7"/>
    <w:rsid w:val="001A1AF4"/>
    <w:rsid w:val="001A3D9E"/>
    <w:rsid w:val="001A6D59"/>
    <w:rsid w:val="001B4E99"/>
    <w:rsid w:val="001B6689"/>
    <w:rsid w:val="001C1E20"/>
    <w:rsid w:val="001C3A00"/>
    <w:rsid w:val="001C63CE"/>
    <w:rsid w:val="001C66D0"/>
    <w:rsid w:val="001C66FB"/>
    <w:rsid w:val="001D5FDD"/>
    <w:rsid w:val="001E203D"/>
    <w:rsid w:val="001E5657"/>
    <w:rsid w:val="001E62C9"/>
    <w:rsid w:val="001E75FA"/>
    <w:rsid w:val="001F2427"/>
    <w:rsid w:val="001F5F06"/>
    <w:rsid w:val="001F6809"/>
    <w:rsid w:val="001F76F8"/>
    <w:rsid w:val="00201710"/>
    <w:rsid w:val="00214F87"/>
    <w:rsid w:val="00215950"/>
    <w:rsid w:val="00227929"/>
    <w:rsid w:val="00232534"/>
    <w:rsid w:val="00232B72"/>
    <w:rsid w:val="00236DD4"/>
    <w:rsid w:val="00247581"/>
    <w:rsid w:val="002601F8"/>
    <w:rsid w:val="002612C2"/>
    <w:rsid w:val="00261484"/>
    <w:rsid w:val="00263FB9"/>
    <w:rsid w:val="00267816"/>
    <w:rsid w:val="002679BB"/>
    <w:rsid w:val="00267DA3"/>
    <w:rsid w:val="00275CF6"/>
    <w:rsid w:val="0027779F"/>
    <w:rsid w:val="00277B57"/>
    <w:rsid w:val="002817A5"/>
    <w:rsid w:val="00283908"/>
    <w:rsid w:val="002A382A"/>
    <w:rsid w:val="002C762E"/>
    <w:rsid w:val="002D050D"/>
    <w:rsid w:val="002E1A1F"/>
    <w:rsid w:val="002F124B"/>
    <w:rsid w:val="002F7824"/>
    <w:rsid w:val="003021BD"/>
    <w:rsid w:val="003135B1"/>
    <w:rsid w:val="00321359"/>
    <w:rsid w:val="00323080"/>
    <w:rsid w:val="003439E7"/>
    <w:rsid w:val="00351639"/>
    <w:rsid w:val="0035458B"/>
    <w:rsid w:val="0035647D"/>
    <w:rsid w:val="00364A1F"/>
    <w:rsid w:val="00365596"/>
    <w:rsid w:val="00366953"/>
    <w:rsid w:val="00376A71"/>
    <w:rsid w:val="0038385F"/>
    <w:rsid w:val="003866DE"/>
    <w:rsid w:val="00394AED"/>
    <w:rsid w:val="00395A43"/>
    <w:rsid w:val="00396F42"/>
    <w:rsid w:val="003A441F"/>
    <w:rsid w:val="003B1D1F"/>
    <w:rsid w:val="003C34F4"/>
    <w:rsid w:val="003D2DB5"/>
    <w:rsid w:val="003D5A5E"/>
    <w:rsid w:val="003D7C2F"/>
    <w:rsid w:val="003E17DC"/>
    <w:rsid w:val="003F17FB"/>
    <w:rsid w:val="00402086"/>
    <w:rsid w:val="00402DE2"/>
    <w:rsid w:val="00407102"/>
    <w:rsid w:val="00413722"/>
    <w:rsid w:val="00417B10"/>
    <w:rsid w:val="00421A3C"/>
    <w:rsid w:val="0042513B"/>
    <w:rsid w:val="00442C4A"/>
    <w:rsid w:val="004437C8"/>
    <w:rsid w:val="00450C15"/>
    <w:rsid w:val="004544BE"/>
    <w:rsid w:val="00460448"/>
    <w:rsid w:val="00460D06"/>
    <w:rsid w:val="0046195C"/>
    <w:rsid w:val="00461DAE"/>
    <w:rsid w:val="004656D1"/>
    <w:rsid w:val="00471041"/>
    <w:rsid w:val="00484518"/>
    <w:rsid w:val="00490D87"/>
    <w:rsid w:val="0049234E"/>
    <w:rsid w:val="004963FC"/>
    <w:rsid w:val="004A02B1"/>
    <w:rsid w:val="004A0649"/>
    <w:rsid w:val="004A0D8D"/>
    <w:rsid w:val="004B6D01"/>
    <w:rsid w:val="004B7B32"/>
    <w:rsid w:val="004C3C7A"/>
    <w:rsid w:val="004C52FB"/>
    <w:rsid w:val="004C6732"/>
    <w:rsid w:val="004E2536"/>
    <w:rsid w:val="004E57C9"/>
    <w:rsid w:val="004E5C2B"/>
    <w:rsid w:val="004F3204"/>
    <w:rsid w:val="004F56A2"/>
    <w:rsid w:val="004F5DC6"/>
    <w:rsid w:val="004F61F1"/>
    <w:rsid w:val="004F6279"/>
    <w:rsid w:val="005023DA"/>
    <w:rsid w:val="00502E4B"/>
    <w:rsid w:val="00510181"/>
    <w:rsid w:val="00517544"/>
    <w:rsid w:val="00522260"/>
    <w:rsid w:val="0052502C"/>
    <w:rsid w:val="00525DF1"/>
    <w:rsid w:val="0052642F"/>
    <w:rsid w:val="00535E7A"/>
    <w:rsid w:val="00536E0D"/>
    <w:rsid w:val="00537E4B"/>
    <w:rsid w:val="005424AE"/>
    <w:rsid w:val="00546F6E"/>
    <w:rsid w:val="00564175"/>
    <w:rsid w:val="00565F4C"/>
    <w:rsid w:val="00573506"/>
    <w:rsid w:val="005813B1"/>
    <w:rsid w:val="00584BFE"/>
    <w:rsid w:val="005940DB"/>
    <w:rsid w:val="0059439D"/>
    <w:rsid w:val="005957BC"/>
    <w:rsid w:val="005975E3"/>
    <w:rsid w:val="005B3D5B"/>
    <w:rsid w:val="005B76DF"/>
    <w:rsid w:val="005D28B9"/>
    <w:rsid w:val="005E1B59"/>
    <w:rsid w:val="005E685C"/>
    <w:rsid w:val="005F1619"/>
    <w:rsid w:val="005F4412"/>
    <w:rsid w:val="005F4A0C"/>
    <w:rsid w:val="0060419F"/>
    <w:rsid w:val="00611F2E"/>
    <w:rsid w:val="0061318C"/>
    <w:rsid w:val="0062302F"/>
    <w:rsid w:val="00632CBE"/>
    <w:rsid w:val="00646005"/>
    <w:rsid w:val="00661328"/>
    <w:rsid w:val="00667072"/>
    <w:rsid w:val="0067208F"/>
    <w:rsid w:val="00675C9C"/>
    <w:rsid w:val="00676188"/>
    <w:rsid w:val="00683A1F"/>
    <w:rsid w:val="00696480"/>
    <w:rsid w:val="006A5174"/>
    <w:rsid w:val="006B1AA9"/>
    <w:rsid w:val="006C049F"/>
    <w:rsid w:val="006C6FF5"/>
    <w:rsid w:val="006D0469"/>
    <w:rsid w:val="006D1ACD"/>
    <w:rsid w:val="006D6C33"/>
    <w:rsid w:val="006E357A"/>
    <w:rsid w:val="006E38E1"/>
    <w:rsid w:val="00702102"/>
    <w:rsid w:val="007036FA"/>
    <w:rsid w:val="00704BDD"/>
    <w:rsid w:val="00710A54"/>
    <w:rsid w:val="0071220B"/>
    <w:rsid w:val="007124A0"/>
    <w:rsid w:val="00714FBB"/>
    <w:rsid w:val="007231C4"/>
    <w:rsid w:val="00730678"/>
    <w:rsid w:val="00734C05"/>
    <w:rsid w:val="00742CD9"/>
    <w:rsid w:val="007533B4"/>
    <w:rsid w:val="00753C23"/>
    <w:rsid w:val="0075604B"/>
    <w:rsid w:val="00756133"/>
    <w:rsid w:val="007614CB"/>
    <w:rsid w:val="0078486E"/>
    <w:rsid w:val="00796920"/>
    <w:rsid w:val="007A233B"/>
    <w:rsid w:val="007A3D8B"/>
    <w:rsid w:val="007A7D3C"/>
    <w:rsid w:val="007B51DC"/>
    <w:rsid w:val="007C05D0"/>
    <w:rsid w:val="007C6F5F"/>
    <w:rsid w:val="007D03CE"/>
    <w:rsid w:val="007D0C0A"/>
    <w:rsid w:val="007D43D0"/>
    <w:rsid w:val="007D5298"/>
    <w:rsid w:val="007D678A"/>
    <w:rsid w:val="007D7822"/>
    <w:rsid w:val="007E5846"/>
    <w:rsid w:val="007E5C2D"/>
    <w:rsid w:val="007E5F34"/>
    <w:rsid w:val="007F0131"/>
    <w:rsid w:val="007F0643"/>
    <w:rsid w:val="007F33F2"/>
    <w:rsid w:val="007F3545"/>
    <w:rsid w:val="007F44EF"/>
    <w:rsid w:val="007F68FD"/>
    <w:rsid w:val="00802A6D"/>
    <w:rsid w:val="00803D64"/>
    <w:rsid w:val="00805E8A"/>
    <w:rsid w:val="00812161"/>
    <w:rsid w:val="008217E6"/>
    <w:rsid w:val="008219A6"/>
    <w:rsid w:val="00825AA6"/>
    <w:rsid w:val="0084070F"/>
    <w:rsid w:val="00840AAE"/>
    <w:rsid w:val="00845A45"/>
    <w:rsid w:val="0084601B"/>
    <w:rsid w:val="00846151"/>
    <w:rsid w:val="00847A8A"/>
    <w:rsid w:val="00851ECE"/>
    <w:rsid w:val="0085633F"/>
    <w:rsid w:val="00866B3E"/>
    <w:rsid w:val="00867796"/>
    <w:rsid w:val="00884BCA"/>
    <w:rsid w:val="00886A04"/>
    <w:rsid w:val="008917E2"/>
    <w:rsid w:val="00894FE0"/>
    <w:rsid w:val="0089672A"/>
    <w:rsid w:val="008A37CC"/>
    <w:rsid w:val="008B2A5A"/>
    <w:rsid w:val="008B7711"/>
    <w:rsid w:val="008B792F"/>
    <w:rsid w:val="008C2074"/>
    <w:rsid w:val="008D7B14"/>
    <w:rsid w:val="008E06B8"/>
    <w:rsid w:val="008E1631"/>
    <w:rsid w:val="008E3A1D"/>
    <w:rsid w:val="008F15E7"/>
    <w:rsid w:val="008F21FB"/>
    <w:rsid w:val="008F5AA5"/>
    <w:rsid w:val="008F7F56"/>
    <w:rsid w:val="00901F15"/>
    <w:rsid w:val="009020D6"/>
    <w:rsid w:val="00907956"/>
    <w:rsid w:val="00912502"/>
    <w:rsid w:val="00915AF5"/>
    <w:rsid w:val="0091638E"/>
    <w:rsid w:val="0092259D"/>
    <w:rsid w:val="00932C23"/>
    <w:rsid w:val="00934481"/>
    <w:rsid w:val="00944C27"/>
    <w:rsid w:val="009471D0"/>
    <w:rsid w:val="009474AD"/>
    <w:rsid w:val="00954E0C"/>
    <w:rsid w:val="009718FF"/>
    <w:rsid w:val="0098079D"/>
    <w:rsid w:val="00980809"/>
    <w:rsid w:val="00980DAC"/>
    <w:rsid w:val="00986E43"/>
    <w:rsid w:val="00987D1C"/>
    <w:rsid w:val="009B6AB9"/>
    <w:rsid w:val="009C01FA"/>
    <w:rsid w:val="009C0A6E"/>
    <w:rsid w:val="009C4E45"/>
    <w:rsid w:val="009D1DF8"/>
    <w:rsid w:val="009D2BAB"/>
    <w:rsid w:val="009E2F9E"/>
    <w:rsid w:val="009E55C0"/>
    <w:rsid w:val="009E64EA"/>
    <w:rsid w:val="009F77F8"/>
    <w:rsid w:val="00A00144"/>
    <w:rsid w:val="00A03508"/>
    <w:rsid w:val="00A072C6"/>
    <w:rsid w:val="00A101C1"/>
    <w:rsid w:val="00A1228C"/>
    <w:rsid w:val="00A26012"/>
    <w:rsid w:val="00A27919"/>
    <w:rsid w:val="00A30387"/>
    <w:rsid w:val="00A32172"/>
    <w:rsid w:val="00A32483"/>
    <w:rsid w:val="00A34AF8"/>
    <w:rsid w:val="00A37F4E"/>
    <w:rsid w:val="00A4094A"/>
    <w:rsid w:val="00A41073"/>
    <w:rsid w:val="00A41956"/>
    <w:rsid w:val="00A47826"/>
    <w:rsid w:val="00A50649"/>
    <w:rsid w:val="00A50B19"/>
    <w:rsid w:val="00A55C1E"/>
    <w:rsid w:val="00A56F52"/>
    <w:rsid w:val="00A62E4E"/>
    <w:rsid w:val="00A754C0"/>
    <w:rsid w:val="00A86BF1"/>
    <w:rsid w:val="00A87A98"/>
    <w:rsid w:val="00A91D4C"/>
    <w:rsid w:val="00A939E8"/>
    <w:rsid w:val="00A95BE5"/>
    <w:rsid w:val="00AA68C6"/>
    <w:rsid w:val="00AA68EF"/>
    <w:rsid w:val="00AB26B2"/>
    <w:rsid w:val="00AB6A3E"/>
    <w:rsid w:val="00AC0843"/>
    <w:rsid w:val="00AC1D4D"/>
    <w:rsid w:val="00AC1E9A"/>
    <w:rsid w:val="00AC6694"/>
    <w:rsid w:val="00AC6866"/>
    <w:rsid w:val="00AD1D86"/>
    <w:rsid w:val="00AD5E0C"/>
    <w:rsid w:val="00AF181A"/>
    <w:rsid w:val="00AF6BFA"/>
    <w:rsid w:val="00B12EC2"/>
    <w:rsid w:val="00B14EC8"/>
    <w:rsid w:val="00B1761D"/>
    <w:rsid w:val="00B246D1"/>
    <w:rsid w:val="00B264E2"/>
    <w:rsid w:val="00B348C6"/>
    <w:rsid w:val="00B3491E"/>
    <w:rsid w:val="00B37E26"/>
    <w:rsid w:val="00B4755B"/>
    <w:rsid w:val="00B5623B"/>
    <w:rsid w:val="00B61B0D"/>
    <w:rsid w:val="00B633E6"/>
    <w:rsid w:val="00B75835"/>
    <w:rsid w:val="00B8019C"/>
    <w:rsid w:val="00B85F3C"/>
    <w:rsid w:val="00B86743"/>
    <w:rsid w:val="00B9233D"/>
    <w:rsid w:val="00B95FA2"/>
    <w:rsid w:val="00B97D24"/>
    <w:rsid w:val="00BB17FA"/>
    <w:rsid w:val="00BB677B"/>
    <w:rsid w:val="00BC46C7"/>
    <w:rsid w:val="00BD2D69"/>
    <w:rsid w:val="00BD6FCD"/>
    <w:rsid w:val="00BE08EC"/>
    <w:rsid w:val="00BE22CD"/>
    <w:rsid w:val="00BF48E8"/>
    <w:rsid w:val="00BF4C81"/>
    <w:rsid w:val="00BF66CB"/>
    <w:rsid w:val="00BF7A4A"/>
    <w:rsid w:val="00C02B20"/>
    <w:rsid w:val="00C0326D"/>
    <w:rsid w:val="00C062B7"/>
    <w:rsid w:val="00C10580"/>
    <w:rsid w:val="00C13B3C"/>
    <w:rsid w:val="00C27858"/>
    <w:rsid w:val="00C27CB3"/>
    <w:rsid w:val="00C27D82"/>
    <w:rsid w:val="00C35596"/>
    <w:rsid w:val="00C505F1"/>
    <w:rsid w:val="00C53835"/>
    <w:rsid w:val="00C543C7"/>
    <w:rsid w:val="00C6359B"/>
    <w:rsid w:val="00C65571"/>
    <w:rsid w:val="00C66AFF"/>
    <w:rsid w:val="00C67AF3"/>
    <w:rsid w:val="00C709F0"/>
    <w:rsid w:val="00C77375"/>
    <w:rsid w:val="00C85B51"/>
    <w:rsid w:val="00C87696"/>
    <w:rsid w:val="00C938B7"/>
    <w:rsid w:val="00CA1E3C"/>
    <w:rsid w:val="00CB1596"/>
    <w:rsid w:val="00CB2435"/>
    <w:rsid w:val="00CB2E04"/>
    <w:rsid w:val="00CB7B85"/>
    <w:rsid w:val="00CC0202"/>
    <w:rsid w:val="00CC6979"/>
    <w:rsid w:val="00CD0017"/>
    <w:rsid w:val="00CD159F"/>
    <w:rsid w:val="00CE4698"/>
    <w:rsid w:val="00CF04A1"/>
    <w:rsid w:val="00CF18B2"/>
    <w:rsid w:val="00CF2513"/>
    <w:rsid w:val="00CF572A"/>
    <w:rsid w:val="00CF5815"/>
    <w:rsid w:val="00D210D2"/>
    <w:rsid w:val="00D22DFD"/>
    <w:rsid w:val="00D26AF5"/>
    <w:rsid w:val="00D3420C"/>
    <w:rsid w:val="00D3674B"/>
    <w:rsid w:val="00D40EB2"/>
    <w:rsid w:val="00D41194"/>
    <w:rsid w:val="00D450B7"/>
    <w:rsid w:val="00D53AFC"/>
    <w:rsid w:val="00D62325"/>
    <w:rsid w:val="00D67462"/>
    <w:rsid w:val="00D72437"/>
    <w:rsid w:val="00D752F3"/>
    <w:rsid w:val="00D85E27"/>
    <w:rsid w:val="00D945D9"/>
    <w:rsid w:val="00D97D89"/>
    <w:rsid w:val="00DA3707"/>
    <w:rsid w:val="00DA48C4"/>
    <w:rsid w:val="00DA4F93"/>
    <w:rsid w:val="00DB0857"/>
    <w:rsid w:val="00DB3472"/>
    <w:rsid w:val="00DB6594"/>
    <w:rsid w:val="00DE34B4"/>
    <w:rsid w:val="00DF1A61"/>
    <w:rsid w:val="00DF74DA"/>
    <w:rsid w:val="00DF7A9F"/>
    <w:rsid w:val="00E004AB"/>
    <w:rsid w:val="00E063B2"/>
    <w:rsid w:val="00E146FC"/>
    <w:rsid w:val="00E151B6"/>
    <w:rsid w:val="00E205BE"/>
    <w:rsid w:val="00E21693"/>
    <w:rsid w:val="00E256E7"/>
    <w:rsid w:val="00E26922"/>
    <w:rsid w:val="00E40072"/>
    <w:rsid w:val="00E53C8F"/>
    <w:rsid w:val="00E62501"/>
    <w:rsid w:val="00E62ACC"/>
    <w:rsid w:val="00E6368A"/>
    <w:rsid w:val="00E64D5E"/>
    <w:rsid w:val="00E74D2E"/>
    <w:rsid w:val="00E76139"/>
    <w:rsid w:val="00E85BFA"/>
    <w:rsid w:val="00E91782"/>
    <w:rsid w:val="00E94017"/>
    <w:rsid w:val="00EA1773"/>
    <w:rsid w:val="00EA1C26"/>
    <w:rsid w:val="00EB14EB"/>
    <w:rsid w:val="00EB2E27"/>
    <w:rsid w:val="00EC3823"/>
    <w:rsid w:val="00EC5FDB"/>
    <w:rsid w:val="00ED6E56"/>
    <w:rsid w:val="00EF4C47"/>
    <w:rsid w:val="00F01AA4"/>
    <w:rsid w:val="00F05CBA"/>
    <w:rsid w:val="00F06A2A"/>
    <w:rsid w:val="00F12206"/>
    <w:rsid w:val="00F13837"/>
    <w:rsid w:val="00F13D0A"/>
    <w:rsid w:val="00F14082"/>
    <w:rsid w:val="00F1582A"/>
    <w:rsid w:val="00F2425D"/>
    <w:rsid w:val="00F3423A"/>
    <w:rsid w:val="00F362A4"/>
    <w:rsid w:val="00F43839"/>
    <w:rsid w:val="00F453FD"/>
    <w:rsid w:val="00F52437"/>
    <w:rsid w:val="00F5393C"/>
    <w:rsid w:val="00F53D67"/>
    <w:rsid w:val="00F54B2A"/>
    <w:rsid w:val="00F55C35"/>
    <w:rsid w:val="00F568A9"/>
    <w:rsid w:val="00F605F3"/>
    <w:rsid w:val="00F61F03"/>
    <w:rsid w:val="00F766F9"/>
    <w:rsid w:val="00F77150"/>
    <w:rsid w:val="00F77C3C"/>
    <w:rsid w:val="00F82691"/>
    <w:rsid w:val="00F85A96"/>
    <w:rsid w:val="00F87340"/>
    <w:rsid w:val="00F92188"/>
    <w:rsid w:val="00F923D1"/>
    <w:rsid w:val="00F943EB"/>
    <w:rsid w:val="00F97CA4"/>
    <w:rsid w:val="00FA058B"/>
    <w:rsid w:val="00FB4C1C"/>
    <w:rsid w:val="00FC2915"/>
    <w:rsid w:val="00FC449F"/>
    <w:rsid w:val="00FC45FC"/>
    <w:rsid w:val="00FC61E7"/>
    <w:rsid w:val="00FD1190"/>
    <w:rsid w:val="00FD74B6"/>
    <w:rsid w:val="00FD7D91"/>
    <w:rsid w:val="00FE2B42"/>
    <w:rsid w:val="00FE63A7"/>
    <w:rsid w:val="00FE7A41"/>
    <w:rsid w:val="00FF42A0"/>
    <w:rsid w:val="01383DB5"/>
    <w:rsid w:val="02856F08"/>
    <w:rsid w:val="02A86334"/>
    <w:rsid w:val="02B0135C"/>
    <w:rsid w:val="02DD1A2B"/>
    <w:rsid w:val="032B6AF8"/>
    <w:rsid w:val="040B46B3"/>
    <w:rsid w:val="043810E4"/>
    <w:rsid w:val="04DA0918"/>
    <w:rsid w:val="04E04A5F"/>
    <w:rsid w:val="053B0C83"/>
    <w:rsid w:val="053E0F73"/>
    <w:rsid w:val="06670E20"/>
    <w:rsid w:val="06A415D5"/>
    <w:rsid w:val="06EC7883"/>
    <w:rsid w:val="06F478BD"/>
    <w:rsid w:val="07016C52"/>
    <w:rsid w:val="07610F29"/>
    <w:rsid w:val="07802E58"/>
    <w:rsid w:val="07F221A9"/>
    <w:rsid w:val="07FA12A6"/>
    <w:rsid w:val="085A72E1"/>
    <w:rsid w:val="088D65CC"/>
    <w:rsid w:val="09186F92"/>
    <w:rsid w:val="09415547"/>
    <w:rsid w:val="0B9E444D"/>
    <w:rsid w:val="0BCA33E7"/>
    <w:rsid w:val="0BF751B0"/>
    <w:rsid w:val="0C5B6736"/>
    <w:rsid w:val="0C61192C"/>
    <w:rsid w:val="0CEC2101"/>
    <w:rsid w:val="0D564668"/>
    <w:rsid w:val="0ECB2507"/>
    <w:rsid w:val="0F6D1C3B"/>
    <w:rsid w:val="106C7F42"/>
    <w:rsid w:val="10BA43DB"/>
    <w:rsid w:val="10D16666"/>
    <w:rsid w:val="11621A79"/>
    <w:rsid w:val="11A97D6F"/>
    <w:rsid w:val="128123D2"/>
    <w:rsid w:val="130043E9"/>
    <w:rsid w:val="130F29C4"/>
    <w:rsid w:val="134F512F"/>
    <w:rsid w:val="14484625"/>
    <w:rsid w:val="151F1C1C"/>
    <w:rsid w:val="154535EB"/>
    <w:rsid w:val="16337B04"/>
    <w:rsid w:val="16832A08"/>
    <w:rsid w:val="16D210AF"/>
    <w:rsid w:val="18137D4A"/>
    <w:rsid w:val="19164E54"/>
    <w:rsid w:val="19256EF0"/>
    <w:rsid w:val="193079C9"/>
    <w:rsid w:val="198202C0"/>
    <w:rsid w:val="1AFA71C6"/>
    <w:rsid w:val="1B6F4AD7"/>
    <w:rsid w:val="1B7D0A6D"/>
    <w:rsid w:val="1BDB1C52"/>
    <w:rsid w:val="1D0165EA"/>
    <w:rsid w:val="1D646B79"/>
    <w:rsid w:val="1F3D748F"/>
    <w:rsid w:val="1F552C1D"/>
    <w:rsid w:val="20061318"/>
    <w:rsid w:val="205A7EE7"/>
    <w:rsid w:val="20766FDC"/>
    <w:rsid w:val="20781376"/>
    <w:rsid w:val="20AA4DCC"/>
    <w:rsid w:val="210A23DA"/>
    <w:rsid w:val="21311468"/>
    <w:rsid w:val="214B077B"/>
    <w:rsid w:val="215916D2"/>
    <w:rsid w:val="229468F6"/>
    <w:rsid w:val="22FB3A81"/>
    <w:rsid w:val="23122B7E"/>
    <w:rsid w:val="23DD21A0"/>
    <w:rsid w:val="24752A6B"/>
    <w:rsid w:val="251E2726"/>
    <w:rsid w:val="258754A7"/>
    <w:rsid w:val="25F16B69"/>
    <w:rsid w:val="25FA7959"/>
    <w:rsid w:val="25FF4CC0"/>
    <w:rsid w:val="260016A2"/>
    <w:rsid w:val="27292FA8"/>
    <w:rsid w:val="2765234A"/>
    <w:rsid w:val="279A6905"/>
    <w:rsid w:val="27A37AA6"/>
    <w:rsid w:val="280653FC"/>
    <w:rsid w:val="28414132"/>
    <w:rsid w:val="28595B7C"/>
    <w:rsid w:val="287265EE"/>
    <w:rsid w:val="28A51BD0"/>
    <w:rsid w:val="292E24A0"/>
    <w:rsid w:val="29720093"/>
    <w:rsid w:val="29BD1716"/>
    <w:rsid w:val="29DB1DB9"/>
    <w:rsid w:val="29DC2957"/>
    <w:rsid w:val="2A16401F"/>
    <w:rsid w:val="2A3E24BA"/>
    <w:rsid w:val="2B7D7783"/>
    <w:rsid w:val="2B8F78C1"/>
    <w:rsid w:val="2D496F6C"/>
    <w:rsid w:val="2D7E1384"/>
    <w:rsid w:val="2DB33930"/>
    <w:rsid w:val="2DF2421D"/>
    <w:rsid w:val="2E8B7F59"/>
    <w:rsid w:val="2F1E1154"/>
    <w:rsid w:val="2F2F5FE1"/>
    <w:rsid w:val="2FA10FC4"/>
    <w:rsid w:val="2FAF0127"/>
    <w:rsid w:val="2FBB0C9B"/>
    <w:rsid w:val="2FDE5AD8"/>
    <w:rsid w:val="2FEE3100"/>
    <w:rsid w:val="300264A9"/>
    <w:rsid w:val="319A506A"/>
    <w:rsid w:val="32A57055"/>
    <w:rsid w:val="32C6576F"/>
    <w:rsid w:val="32FD11AA"/>
    <w:rsid w:val="346245C0"/>
    <w:rsid w:val="353D1238"/>
    <w:rsid w:val="35615017"/>
    <w:rsid w:val="364D297E"/>
    <w:rsid w:val="371A2B97"/>
    <w:rsid w:val="3723629B"/>
    <w:rsid w:val="37425D25"/>
    <w:rsid w:val="37974A76"/>
    <w:rsid w:val="38B02BD4"/>
    <w:rsid w:val="396B3311"/>
    <w:rsid w:val="39784A86"/>
    <w:rsid w:val="39F37A0F"/>
    <w:rsid w:val="3A337F96"/>
    <w:rsid w:val="3A457352"/>
    <w:rsid w:val="3A970C6C"/>
    <w:rsid w:val="3B3639A9"/>
    <w:rsid w:val="3B901CE0"/>
    <w:rsid w:val="3BD411B8"/>
    <w:rsid w:val="3C184F11"/>
    <w:rsid w:val="3C992024"/>
    <w:rsid w:val="3CC013C1"/>
    <w:rsid w:val="3D785251"/>
    <w:rsid w:val="3DB87CD0"/>
    <w:rsid w:val="3DBB238D"/>
    <w:rsid w:val="3E100A1C"/>
    <w:rsid w:val="3ED330D7"/>
    <w:rsid w:val="3EF218D8"/>
    <w:rsid w:val="3EF67769"/>
    <w:rsid w:val="3EFA5CB5"/>
    <w:rsid w:val="402F3C16"/>
    <w:rsid w:val="408B1126"/>
    <w:rsid w:val="41FD2F74"/>
    <w:rsid w:val="43B5352F"/>
    <w:rsid w:val="449E5F47"/>
    <w:rsid w:val="44A91782"/>
    <w:rsid w:val="457277D5"/>
    <w:rsid w:val="46171939"/>
    <w:rsid w:val="469A2CA1"/>
    <w:rsid w:val="46D52711"/>
    <w:rsid w:val="46ED5DE7"/>
    <w:rsid w:val="46EE3961"/>
    <w:rsid w:val="472E69D3"/>
    <w:rsid w:val="47474D00"/>
    <w:rsid w:val="476E5110"/>
    <w:rsid w:val="47E45326"/>
    <w:rsid w:val="47FD7082"/>
    <w:rsid w:val="4803609B"/>
    <w:rsid w:val="48376AB4"/>
    <w:rsid w:val="483C07AC"/>
    <w:rsid w:val="48B71914"/>
    <w:rsid w:val="48D933D9"/>
    <w:rsid w:val="48F33352"/>
    <w:rsid w:val="494A2251"/>
    <w:rsid w:val="498D2BE3"/>
    <w:rsid w:val="49DA6F55"/>
    <w:rsid w:val="49DF0726"/>
    <w:rsid w:val="4AD40B06"/>
    <w:rsid w:val="4B49682A"/>
    <w:rsid w:val="4B611901"/>
    <w:rsid w:val="4B9A7A86"/>
    <w:rsid w:val="4CE85B6B"/>
    <w:rsid w:val="4F213A07"/>
    <w:rsid w:val="4FFB5EAE"/>
    <w:rsid w:val="505226DD"/>
    <w:rsid w:val="50CA3ED2"/>
    <w:rsid w:val="513B4C82"/>
    <w:rsid w:val="51730B5D"/>
    <w:rsid w:val="51776095"/>
    <w:rsid w:val="521F21F3"/>
    <w:rsid w:val="527E23A6"/>
    <w:rsid w:val="52BA0FA0"/>
    <w:rsid w:val="53E42270"/>
    <w:rsid w:val="548C767E"/>
    <w:rsid w:val="559535EB"/>
    <w:rsid w:val="56673CBA"/>
    <w:rsid w:val="56CD3BB1"/>
    <w:rsid w:val="5820556B"/>
    <w:rsid w:val="58A12453"/>
    <w:rsid w:val="58AC0D56"/>
    <w:rsid w:val="59747555"/>
    <w:rsid w:val="598A70D0"/>
    <w:rsid w:val="5A870E3C"/>
    <w:rsid w:val="5B0373F5"/>
    <w:rsid w:val="5B2D4472"/>
    <w:rsid w:val="5BEB771A"/>
    <w:rsid w:val="5CAA5422"/>
    <w:rsid w:val="5CBC676F"/>
    <w:rsid w:val="5DB16418"/>
    <w:rsid w:val="5DE05228"/>
    <w:rsid w:val="5DE219E2"/>
    <w:rsid w:val="5E94409A"/>
    <w:rsid w:val="5EA01A0C"/>
    <w:rsid w:val="5EC779EE"/>
    <w:rsid w:val="5F427D3C"/>
    <w:rsid w:val="5FCB467A"/>
    <w:rsid w:val="604D125E"/>
    <w:rsid w:val="60765F74"/>
    <w:rsid w:val="60F35AEB"/>
    <w:rsid w:val="61B349A3"/>
    <w:rsid w:val="62F17A5E"/>
    <w:rsid w:val="633778DF"/>
    <w:rsid w:val="64877D19"/>
    <w:rsid w:val="64C82FDE"/>
    <w:rsid w:val="6619559F"/>
    <w:rsid w:val="66405B05"/>
    <w:rsid w:val="66CF4630"/>
    <w:rsid w:val="67E01FF3"/>
    <w:rsid w:val="68AA567B"/>
    <w:rsid w:val="68C1444C"/>
    <w:rsid w:val="696A3CD7"/>
    <w:rsid w:val="69A24DB9"/>
    <w:rsid w:val="6A042D90"/>
    <w:rsid w:val="6A731776"/>
    <w:rsid w:val="6AA162E3"/>
    <w:rsid w:val="6ADB24C6"/>
    <w:rsid w:val="6AFF0D33"/>
    <w:rsid w:val="6B295A73"/>
    <w:rsid w:val="6BC90788"/>
    <w:rsid w:val="6BCD0303"/>
    <w:rsid w:val="6C717AAA"/>
    <w:rsid w:val="6CA535C0"/>
    <w:rsid w:val="6D8129FF"/>
    <w:rsid w:val="6EC642C6"/>
    <w:rsid w:val="6F4A33AA"/>
    <w:rsid w:val="6F605ECF"/>
    <w:rsid w:val="6FD242BF"/>
    <w:rsid w:val="6FED3DF1"/>
    <w:rsid w:val="701D00F2"/>
    <w:rsid w:val="71745E79"/>
    <w:rsid w:val="725133CD"/>
    <w:rsid w:val="72B172DF"/>
    <w:rsid w:val="72E169D8"/>
    <w:rsid w:val="72ED1AD9"/>
    <w:rsid w:val="73287BAE"/>
    <w:rsid w:val="73313159"/>
    <w:rsid w:val="73C31EFC"/>
    <w:rsid w:val="741901DD"/>
    <w:rsid w:val="7503684D"/>
    <w:rsid w:val="755D576C"/>
    <w:rsid w:val="767D65F0"/>
    <w:rsid w:val="77274014"/>
    <w:rsid w:val="775D39A8"/>
    <w:rsid w:val="776E7C31"/>
    <w:rsid w:val="77726383"/>
    <w:rsid w:val="77EF68E0"/>
    <w:rsid w:val="77FB6923"/>
    <w:rsid w:val="785A08FF"/>
    <w:rsid w:val="785B3AFD"/>
    <w:rsid w:val="78680339"/>
    <w:rsid w:val="795E3BB1"/>
    <w:rsid w:val="79C55796"/>
    <w:rsid w:val="79D264B9"/>
    <w:rsid w:val="7A36208E"/>
    <w:rsid w:val="7C01605B"/>
    <w:rsid w:val="7C020845"/>
    <w:rsid w:val="7D0E05AA"/>
    <w:rsid w:val="7D7F33E8"/>
    <w:rsid w:val="7DC97036"/>
    <w:rsid w:val="7E4E1567"/>
    <w:rsid w:val="7E4E5655"/>
    <w:rsid w:val="7E76178D"/>
    <w:rsid w:val="7F126CAF"/>
    <w:rsid w:val="7F7804E0"/>
    <w:rsid w:val="7FA17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48107"/>
  <w15:docId w15:val="{1AA59927-3EF1-4DB4-B83E-B89097CC4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link w:val="NormalWebChar"/>
    <w:autoRedefine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Title">
    <w:name w:val="Title"/>
    <w:basedOn w:val="Normal"/>
    <w:next w:val="Normal"/>
    <w:link w:val="TitleChar"/>
    <w:autoRedefine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Strong">
    <w:name w:val="Strong"/>
    <w:basedOn w:val="DefaultParagraphFont"/>
    <w:uiPriority w:val="22"/>
    <w:qFormat/>
    <w:rPr>
      <w:b/>
    </w:rPr>
  </w:style>
  <w:style w:type="character" w:styleId="Emphasis">
    <w:name w:val="Emphasis"/>
    <w:basedOn w:val="DefaultParagraphFont"/>
    <w:autoRedefine/>
    <w:uiPriority w:val="20"/>
    <w:qFormat/>
    <w:rPr>
      <w:i/>
      <w:iCs/>
    </w:rPr>
  </w:style>
  <w:style w:type="character" w:styleId="Hyperlink">
    <w:name w:val="Hyperlink"/>
    <w:basedOn w:val="DefaultParagraphFont"/>
    <w:autoRedefine/>
    <w:uiPriority w:val="99"/>
    <w:semiHidden/>
    <w:unhideWhenUsed/>
    <w:qFormat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sz w:val="18"/>
      <w:szCs w:val="18"/>
    </w:rPr>
  </w:style>
  <w:style w:type="paragraph" w:styleId="ListParagraph">
    <w:name w:val="List Paragraph"/>
    <w:basedOn w:val="Normal"/>
    <w:autoRedefine/>
    <w:uiPriority w:val="34"/>
    <w:qFormat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autoRedefine/>
    <w:uiPriority w:val="9"/>
    <w:qFormat/>
    <w:rPr>
      <w:b/>
      <w:bCs/>
      <w:kern w:val="44"/>
      <w:sz w:val="44"/>
      <w:szCs w:val="44"/>
    </w:rPr>
  </w:style>
  <w:style w:type="character" w:customStyle="1" w:styleId="TitleChar">
    <w:name w:val="Title Char"/>
    <w:basedOn w:val="DefaultParagraphFont"/>
    <w:link w:val="Title"/>
    <w:autoRedefine/>
    <w:uiPriority w:val="10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1">
    <w:name w:val="修订1"/>
    <w:autoRedefine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0"/>
    <w:autoRedefine/>
    <w:qFormat/>
    <w:pPr>
      <w:jc w:val="center"/>
    </w:pPr>
    <w:rPr>
      <w:rFonts w:ascii="DengXian" w:eastAsia="DengXian" w:hAnsi="DengXian" w:cs="DengXian" w:hint="eastAsia"/>
      <w:sz w:val="20"/>
    </w:rPr>
  </w:style>
  <w:style w:type="character" w:customStyle="1" w:styleId="NormalWebChar">
    <w:name w:val="Normal (Web) Char"/>
    <w:basedOn w:val="DefaultParagraphFont"/>
    <w:link w:val="NormalWeb"/>
    <w:autoRedefine/>
    <w:uiPriority w:val="99"/>
    <w:qFormat/>
    <w:rPr>
      <w:rFonts w:ascii="SimSun" w:hAnsi="SimSun" w:cs="SimSun"/>
      <w:sz w:val="24"/>
      <w:szCs w:val="24"/>
    </w:rPr>
  </w:style>
  <w:style w:type="character" w:customStyle="1" w:styleId="EndNoteBibliographyTitle0">
    <w:name w:val="EndNote Bibliography Title 字符"/>
    <w:basedOn w:val="NormalWebChar"/>
    <w:link w:val="EndNoteBibliographyTitle"/>
    <w:autoRedefine/>
    <w:qFormat/>
    <w:rPr>
      <w:rFonts w:ascii="DengXian" w:eastAsia="DengXian" w:hAnsi="DengXian" w:cs="DengXian" w:hint="eastAsia"/>
      <w:kern w:val="2"/>
      <w:sz w:val="24"/>
      <w:szCs w:val="22"/>
    </w:rPr>
  </w:style>
  <w:style w:type="paragraph" w:customStyle="1" w:styleId="EndNoteBibliography">
    <w:name w:val="EndNote Bibliography"/>
    <w:basedOn w:val="Normal"/>
    <w:link w:val="EndNoteBibliography0"/>
    <w:autoRedefine/>
    <w:qFormat/>
    <w:rPr>
      <w:rFonts w:ascii="DengXian" w:eastAsia="DengXian" w:hAnsi="DengXian" w:cs="DengXian" w:hint="eastAsia"/>
      <w:sz w:val="20"/>
    </w:rPr>
  </w:style>
  <w:style w:type="character" w:customStyle="1" w:styleId="EndNoteBibliography0">
    <w:name w:val="EndNote Bibliography 字符"/>
    <w:basedOn w:val="NormalWebChar"/>
    <w:link w:val="EndNoteBibliography"/>
    <w:autoRedefine/>
    <w:qFormat/>
    <w:rPr>
      <w:rFonts w:ascii="DengXian" w:eastAsia="DengXian" w:hAnsi="DengXian" w:cs="DengXian" w:hint="eastAsia"/>
      <w:kern w:val="2"/>
      <w:sz w:val="24"/>
      <w:szCs w:val="22"/>
    </w:rPr>
  </w:style>
  <w:style w:type="paragraph" w:customStyle="1" w:styleId="2">
    <w:name w:val="修订2"/>
    <w:autoRedefine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customStyle="1" w:styleId="3">
    <w:name w:val="修订3"/>
    <w:autoRedefine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customStyle="1" w:styleId="4">
    <w:name w:val="修订4"/>
    <w:autoRedefine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customStyle="1" w:styleId="5">
    <w:name w:val="修订5"/>
    <w:autoRedefine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customStyle="1" w:styleId="6">
    <w:name w:val="修订6"/>
    <w:autoRedefine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customStyle="1" w:styleId="7">
    <w:name w:val="修订7"/>
    <w:autoRedefine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customStyle="1" w:styleId="8">
    <w:name w:val="修订8"/>
    <w:autoRedefine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customStyle="1" w:styleId="9">
    <w:name w:val="修订9"/>
    <w:autoRedefine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customStyle="1" w:styleId="10">
    <w:name w:val="修订10"/>
    <w:autoRedefine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customStyle="1" w:styleId="11">
    <w:name w:val="修订11"/>
    <w:autoRedefine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customStyle="1" w:styleId="Heading3Char">
    <w:name w:val="Heading 3 Char"/>
    <w:basedOn w:val="DefaultParagraphFont"/>
    <w:link w:val="Heading3"/>
    <w:autoRedefine/>
    <w:uiPriority w:val="9"/>
    <w:qFormat/>
    <w:rPr>
      <w:rFonts w:ascii="SimSun" w:hAnsi="SimSun" w:cs="SimSun"/>
      <w:b/>
      <w:bCs/>
      <w:sz w:val="27"/>
      <w:szCs w:val="27"/>
    </w:rPr>
  </w:style>
  <w:style w:type="paragraph" w:customStyle="1" w:styleId="12">
    <w:name w:val="修订12"/>
    <w:autoRedefine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customStyle="1" w:styleId="13">
    <w:name w:val="修订13"/>
    <w:autoRedefine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Revision">
    <w:name w:val="Revision"/>
    <w:hidden/>
    <w:uiPriority w:val="99"/>
    <w:unhideWhenUsed/>
    <w:rsid w:val="00232534"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1CC3D7-B4F3-475D-B473-FD6698FB7A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651</Words>
  <Characters>3715</Characters>
  <Application>Microsoft Office Word</Application>
  <DocSecurity>0</DocSecurity>
  <Lines>30</Lines>
  <Paragraphs>8</Paragraphs>
  <ScaleCrop>false</ScaleCrop>
  <Company>Frontiers Media</Company>
  <LinksUpToDate>false</LinksUpToDate>
  <CharactersWithSpaces>4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mengmeng0927@163.com</dc:creator>
  <cp:lastModifiedBy>Lorn Fraser</cp:lastModifiedBy>
  <cp:revision>40</cp:revision>
  <dcterms:created xsi:type="dcterms:W3CDTF">2023-07-13T11:26:00Z</dcterms:created>
  <dcterms:modified xsi:type="dcterms:W3CDTF">2024-03-19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BA485965B5324EEC9992712B383E9453_13</vt:lpwstr>
  </property>
  <property fmtid="{D5CDD505-2E9C-101B-9397-08002B2CF9AE}" pid="4" name="GrammarlyDocumentId">
    <vt:lpwstr>9393a581327d98fd93d02c418711f013cd60da8c1ba2ee3939d26068068aef83</vt:lpwstr>
  </property>
</Properties>
</file>